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2B65" w:rsidRDefault="00832B65" w:rsidP="00832B65">
      <w:pPr>
        <w:spacing w:line="480" w:lineRule="auto"/>
        <w:jc w:val="both"/>
        <w:rPr>
          <w:rFonts w:ascii="Times New Roman" w:hAnsi="Times New Roman" w:cs="Times New Roman"/>
          <w:b/>
          <w:bCs/>
          <w:sz w:val="24"/>
          <w:szCs w:val="24"/>
        </w:rPr>
      </w:pPr>
      <w:proofErr w:type="gramStart"/>
      <w:r w:rsidRPr="00993BD3">
        <w:rPr>
          <w:rFonts w:ascii="Times New Roman" w:hAnsi="Times New Roman" w:cs="Times New Roman"/>
          <w:b/>
          <w:bCs/>
          <w:sz w:val="24"/>
          <w:szCs w:val="24"/>
        </w:rPr>
        <w:t>Supplementary Method S1.</w:t>
      </w:r>
      <w:proofErr w:type="gramEnd"/>
      <w:r w:rsidRPr="00993BD3">
        <w:rPr>
          <w:rFonts w:ascii="Times New Roman" w:hAnsi="Times New Roman" w:cs="Times New Roman"/>
          <w:b/>
          <w:bCs/>
          <w:sz w:val="24"/>
          <w:szCs w:val="24"/>
        </w:rPr>
        <w:t xml:space="preserve"> </w:t>
      </w:r>
    </w:p>
    <w:p w:rsidR="00832B65" w:rsidRPr="00D30634" w:rsidRDefault="00832B65" w:rsidP="00832B65">
      <w:pPr>
        <w:spacing w:line="480" w:lineRule="auto"/>
        <w:jc w:val="both"/>
        <w:rPr>
          <w:rFonts w:ascii="Times New Roman" w:hAnsi="Times New Roman" w:cs="Times New Roman"/>
          <w:b/>
          <w:bCs/>
          <w:sz w:val="24"/>
          <w:szCs w:val="24"/>
        </w:rPr>
      </w:pPr>
      <w:proofErr w:type="gramStart"/>
      <w:r w:rsidRPr="00993BD3">
        <w:rPr>
          <w:rFonts w:ascii="Times New Roman" w:hAnsi="Times New Roman" w:cs="Times New Roman"/>
          <w:b/>
          <w:bCs/>
          <w:sz w:val="24"/>
          <w:szCs w:val="24"/>
        </w:rPr>
        <w:t>Inhibition of Insulin and BSA glycation.</w:t>
      </w:r>
      <w:proofErr w:type="gramEnd"/>
      <w:r w:rsidRPr="00993BD3">
        <w:rPr>
          <w:rFonts w:ascii="Times New Roman" w:hAnsi="Times New Roman" w:cs="Times New Roman"/>
          <w:b/>
          <w:bCs/>
          <w:sz w:val="24"/>
          <w:szCs w:val="24"/>
        </w:rPr>
        <w:t xml:space="preserve"> </w:t>
      </w:r>
      <w:r w:rsidRPr="00993BD3">
        <w:rPr>
          <w:rFonts w:ascii="Times New Roman" w:hAnsi="Times New Roman" w:cs="Times New Roman"/>
          <w:sz w:val="24"/>
          <w:szCs w:val="24"/>
        </w:rPr>
        <w:t xml:space="preserve">1.5mg/ml insulin and 0.1 M glucose were incubated with various concentrations of </w:t>
      </w:r>
      <w:proofErr w:type="spellStart"/>
      <w:r w:rsidRPr="00993BD3">
        <w:rPr>
          <w:rFonts w:ascii="Times New Roman" w:hAnsi="Times New Roman" w:cs="Times New Roman"/>
          <w:sz w:val="24"/>
          <w:szCs w:val="24"/>
        </w:rPr>
        <w:t>protryptiline</w:t>
      </w:r>
      <w:proofErr w:type="spellEnd"/>
      <w:r w:rsidRPr="00993BD3">
        <w:rPr>
          <w:rFonts w:ascii="Times New Roman" w:hAnsi="Times New Roman" w:cs="Times New Roman"/>
          <w:sz w:val="24"/>
          <w:szCs w:val="24"/>
        </w:rPr>
        <w:t xml:space="preserve"> in 10 </w:t>
      </w:r>
      <w:proofErr w:type="spellStart"/>
      <w:r w:rsidRPr="00993BD3">
        <w:rPr>
          <w:rFonts w:ascii="Times New Roman" w:hAnsi="Times New Roman" w:cs="Times New Roman"/>
          <w:sz w:val="24"/>
          <w:szCs w:val="24"/>
        </w:rPr>
        <w:t>mM</w:t>
      </w:r>
      <w:proofErr w:type="spellEnd"/>
      <w:r w:rsidRPr="00993BD3">
        <w:rPr>
          <w:rFonts w:ascii="Times New Roman" w:hAnsi="Times New Roman" w:cs="Times New Roman"/>
          <w:sz w:val="24"/>
          <w:szCs w:val="24"/>
        </w:rPr>
        <w:t xml:space="preserve"> PBS, pH 7.0 for 7 days. These samples were further used to study glycation inhibition by MALDI. BSA glycation reaction was performed in a similar manner with 1mg/ml BSA concentration and inhibition was studied by AGE fluorescence and </w:t>
      </w:r>
      <w:proofErr w:type="spellStart"/>
      <w:r w:rsidRPr="00993BD3">
        <w:rPr>
          <w:rFonts w:ascii="Times New Roman" w:hAnsi="Times New Roman" w:cs="Times New Roman"/>
          <w:sz w:val="24"/>
          <w:szCs w:val="24"/>
        </w:rPr>
        <w:t>Thioflavin</w:t>
      </w:r>
      <w:proofErr w:type="spellEnd"/>
      <w:r w:rsidRPr="00993BD3">
        <w:rPr>
          <w:rFonts w:ascii="Times New Roman" w:hAnsi="Times New Roman" w:cs="Times New Roman"/>
          <w:sz w:val="24"/>
          <w:szCs w:val="24"/>
        </w:rPr>
        <w:t xml:space="preserve"> T assay</w:t>
      </w:r>
      <w:r>
        <w:rPr>
          <w:rFonts w:ascii="Times New Roman" w:hAnsi="Times New Roman" w:cs="Times New Roman"/>
          <w:sz w:val="24"/>
          <w:szCs w:val="24"/>
        </w:rPr>
        <w:t xml:space="preserve"> </w:t>
      </w:r>
      <w:r w:rsidRPr="00295A28">
        <w:rPr>
          <w:rFonts w:ascii="Times New Roman" w:hAnsi="Times New Roman" w:cs="Times New Roman"/>
          <w:sz w:val="24"/>
          <w:szCs w:val="24"/>
          <w:vertAlign w:val="superscript"/>
        </w:rPr>
        <w:t>1</w:t>
      </w:r>
      <w:r w:rsidRPr="00993BD3">
        <w:rPr>
          <w:rFonts w:ascii="Times New Roman" w:hAnsi="Times New Roman" w:cs="Times New Roman"/>
          <w:sz w:val="24"/>
          <w:szCs w:val="24"/>
        </w:rPr>
        <w:t>.</w:t>
      </w:r>
    </w:p>
    <w:p w:rsidR="00832B65" w:rsidRDefault="00832B65" w:rsidP="00832B65">
      <w:pPr>
        <w:spacing w:line="480" w:lineRule="auto"/>
        <w:ind w:firstLine="720"/>
        <w:jc w:val="both"/>
        <w:rPr>
          <w:rFonts w:ascii="Times New Roman" w:hAnsi="Times New Roman" w:cs="Times New Roman"/>
          <w:sz w:val="24"/>
          <w:szCs w:val="24"/>
        </w:rPr>
      </w:pPr>
      <w:r w:rsidRPr="00993BD3">
        <w:rPr>
          <w:rFonts w:ascii="Times New Roman" w:hAnsi="Times New Roman" w:cs="Times New Roman"/>
          <w:sz w:val="24"/>
          <w:szCs w:val="24"/>
        </w:rPr>
        <w:t xml:space="preserve">MALDI-TOF-MS based </w:t>
      </w:r>
      <w:r w:rsidRPr="00993BD3">
        <w:rPr>
          <w:rFonts w:ascii="Times New Roman" w:hAnsi="Times New Roman" w:cs="Times New Roman"/>
          <w:i/>
          <w:iCs/>
          <w:sz w:val="24"/>
          <w:szCs w:val="24"/>
        </w:rPr>
        <w:t xml:space="preserve">in vitro </w:t>
      </w:r>
      <w:r w:rsidRPr="00993BD3">
        <w:rPr>
          <w:rFonts w:ascii="Times New Roman" w:hAnsi="Times New Roman" w:cs="Times New Roman"/>
          <w:sz w:val="24"/>
          <w:szCs w:val="24"/>
        </w:rPr>
        <w:t xml:space="preserve">insulin glycation inhibition assay showed the glycated insulin peak, marked by an arrow. The intensity of glycated peak was observed to be reduced with increasing protriptyline concentrations. Similarly, inhibition of BSA glycation was proved by AGE fluorescence and </w:t>
      </w:r>
      <w:proofErr w:type="spellStart"/>
      <w:r w:rsidRPr="00993BD3">
        <w:rPr>
          <w:rFonts w:ascii="Times New Roman" w:hAnsi="Times New Roman" w:cs="Times New Roman"/>
          <w:sz w:val="24"/>
          <w:szCs w:val="24"/>
        </w:rPr>
        <w:t>Thioflavin</w:t>
      </w:r>
      <w:proofErr w:type="spellEnd"/>
      <w:r w:rsidRPr="00993BD3">
        <w:rPr>
          <w:rFonts w:ascii="Times New Roman" w:hAnsi="Times New Roman" w:cs="Times New Roman"/>
          <w:sz w:val="24"/>
          <w:szCs w:val="24"/>
        </w:rPr>
        <w:t xml:space="preserve"> T fluorescence. Concentration dependent decrease in glycation was observed.</w:t>
      </w:r>
    </w:p>
    <w:p w:rsidR="00DC77EA" w:rsidRDefault="00DC77EA"/>
    <w:p w:rsidR="00AF3874" w:rsidRDefault="00AF3874">
      <w:pPr>
        <w:rPr>
          <w:rFonts w:ascii="Times New Roman" w:hAnsi="Times New Roman" w:cs="Times New Roman"/>
          <w:b/>
          <w:bCs/>
        </w:rPr>
      </w:pPr>
      <w:r w:rsidRPr="00AF3874">
        <w:rPr>
          <w:rFonts w:ascii="Times New Roman" w:hAnsi="Times New Roman" w:cs="Times New Roman"/>
          <w:b/>
          <w:bCs/>
        </w:rPr>
        <w:t>REFERENCE</w:t>
      </w:r>
    </w:p>
    <w:p w:rsidR="00AF3874" w:rsidRPr="008E2833" w:rsidRDefault="00AF3874" w:rsidP="008E2833">
      <w:pPr>
        <w:pStyle w:val="ListParagraph"/>
        <w:numPr>
          <w:ilvl w:val="0"/>
          <w:numId w:val="1"/>
        </w:numPr>
        <w:rPr>
          <w:rFonts w:ascii="Times New Roman" w:hAnsi="Times New Roman" w:cs="Times New Roman"/>
          <w:b/>
          <w:bCs/>
        </w:rPr>
      </w:pPr>
      <w:hyperlink r:id="rId5" w:history="1">
        <w:proofErr w:type="spellStart"/>
        <w:r w:rsidRPr="008E2833">
          <w:rPr>
            <w:rFonts w:ascii="Times New Roman" w:eastAsia="Times New Roman" w:hAnsi="Times New Roman" w:cs="Times New Roman"/>
            <w:color w:val="000000" w:themeColor="text1"/>
            <w:sz w:val="24"/>
            <w:szCs w:val="24"/>
            <w:lang w:bidi="mr-IN"/>
          </w:rPr>
          <w:t>Golegaonkar</w:t>
        </w:r>
        <w:proofErr w:type="spellEnd"/>
        <w:r w:rsidRPr="008E2833">
          <w:rPr>
            <w:rFonts w:ascii="Times New Roman" w:eastAsia="Times New Roman" w:hAnsi="Times New Roman" w:cs="Times New Roman"/>
            <w:color w:val="000000" w:themeColor="text1"/>
            <w:sz w:val="24"/>
            <w:szCs w:val="24"/>
            <w:lang w:bidi="mr-IN"/>
          </w:rPr>
          <w:t xml:space="preserve"> SB</w:t>
        </w:r>
      </w:hyperlink>
      <w:r w:rsidRPr="008E2833">
        <w:rPr>
          <w:rFonts w:ascii="Times New Roman" w:eastAsia="Times New Roman" w:hAnsi="Times New Roman" w:cs="Times New Roman"/>
          <w:color w:val="000000" w:themeColor="text1"/>
          <w:sz w:val="24"/>
          <w:szCs w:val="24"/>
          <w:lang w:bidi="mr-IN"/>
        </w:rPr>
        <w:t>, </w:t>
      </w:r>
      <w:proofErr w:type="spellStart"/>
      <w:r w:rsidRPr="0045232C">
        <w:fldChar w:fldCharType="begin"/>
      </w:r>
      <w:r>
        <w:instrText xml:space="preserve"> HYPERLINK "http://www.ncbi.nlm.nih.gov/pubmed?term=Bhonsle%20HS%5BAuthor%5D&amp;cauthor=true&amp;cauthor_uid=20212331" </w:instrText>
      </w:r>
      <w:r w:rsidRPr="0045232C">
        <w:fldChar w:fldCharType="separate"/>
      </w:r>
      <w:r w:rsidRPr="008E2833">
        <w:rPr>
          <w:rFonts w:ascii="Times New Roman" w:eastAsia="Times New Roman" w:hAnsi="Times New Roman" w:cs="Times New Roman"/>
          <w:color w:val="000000" w:themeColor="text1"/>
          <w:sz w:val="24"/>
          <w:szCs w:val="24"/>
          <w:lang w:bidi="mr-IN"/>
        </w:rPr>
        <w:t>Bhonsle</w:t>
      </w:r>
      <w:proofErr w:type="spellEnd"/>
      <w:r w:rsidRPr="008E2833">
        <w:rPr>
          <w:rFonts w:ascii="Times New Roman" w:eastAsia="Times New Roman" w:hAnsi="Times New Roman" w:cs="Times New Roman"/>
          <w:color w:val="000000" w:themeColor="text1"/>
          <w:sz w:val="24"/>
          <w:szCs w:val="24"/>
          <w:lang w:bidi="mr-IN"/>
        </w:rPr>
        <w:t xml:space="preserve"> HS</w:t>
      </w:r>
      <w:r w:rsidRPr="008E2833">
        <w:rPr>
          <w:rFonts w:ascii="Times New Roman" w:eastAsia="Times New Roman" w:hAnsi="Times New Roman" w:cs="Times New Roman"/>
          <w:color w:val="000000" w:themeColor="text1"/>
          <w:sz w:val="24"/>
          <w:szCs w:val="24"/>
          <w:lang w:bidi="mr-IN"/>
        </w:rPr>
        <w:fldChar w:fldCharType="end"/>
      </w:r>
      <w:r w:rsidRPr="008E2833">
        <w:rPr>
          <w:rFonts w:ascii="Times New Roman" w:eastAsia="Times New Roman" w:hAnsi="Times New Roman" w:cs="Times New Roman"/>
          <w:color w:val="000000" w:themeColor="text1"/>
          <w:sz w:val="24"/>
          <w:szCs w:val="24"/>
          <w:lang w:bidi="mr-IN"/>
        </w:rPr>
        <w:t>, </w:t>
      </w:r>
      <w:proofErr w:type="spellStart"/>
      <w:r w:rsidRPr="008E2833">
        <w:rPr>
          <w:rFonts w:ascii="Times New Roman" w:eastAsia="Times New Roman" w:hAnsi="Times New Roman" w:cs="Times New Roman"/>
          <w:color w:val="000000" w:themeColor="text1"/>
          <w:sz w:val="24"/>
          <w:szCs w:val="24"/>
          <w:lang w:bidi="mr-IN"/>
        </w:rPr>
        <w:fldChar w:fldCharType="begin"/>
      </w:r>
      <w:r w:rsidRPr="008E2833">
        <w:rPr>
          <w:rFonts w:ascii="Times New Roman" w:eastAsia="Times New Roman" w:hAnsi="Times New Roman" w:cs="Times New Roman"/>
          <w:color w:val="000000" w:themeColor="text1"/>
          <w:sz w:val="24"/>
          <w:szCs w:val="24"/>
          <w:lang w:bidi="mr-IN"/>
        </w:rPr>
        <w:instrText xml:space="preserve"> HYPERLINK "http://www.ncbi.nlm.nih.gov/pubmed?term=Boppana%20R%5BAuthor%5D&amp;cauthor=true&amp;cauthor_uid=20212331" </w:instrText>
      </w:r>
      <w:r w:rsidRPr="008E2833">
        <w:rPr>
          <w:rFonts w:ascii="Times New Roman" w:eastAsia="Times New Roman" w:hAnsi="Times New Roman" w:cs="Times New Roman"/>
          <w:color w:val="000000" w:themeColor="text1"/>
          <w:sz w:val="24"/>
          <w:szCs w:val="24"/>
          <w:lang w:bidi="mr-IN"/>
        </w:rPr>
        <w:fldChar w:fldCharType="separate"/>
      </w:r>
      <w:r w:rsidRPr="008E2833">
        <w:rPr>
          <w:rFonts w:ascii="Times New Roman" w:eastAsia="Times New Roman" w:hAnsi="Times New Roman" w:cs="Times New Roman"/>
          <w:color w:val="000000" w:themeColor="text1"/>
          <w:sz w:val="24"/>
          <w:szCs w:val="24"/>
          <w:lang w:bidi="mr-IN"/>
        </w:rPr>
        <w:t>Boppana</w:t>
      </w:r>
      <w:proofErr w:type="spellEnd"/>
      <w:r w:rsidRPr="008E2833">
        <w:rPr>
          <w:rFonts w:ascii="Times New Roman" w:eastAsia="Times New Roman" w:hAnsi="Times New Roman" w:cs="Times New Roman"/>
          <w:color w:val="000000" w:themeColor="text1"/>
          <w:sz w:val="24"/>
          <w:szCs w:val="24"/>
          <w:lang w:bidi="mr-IN"/>
        </w:rPr>
        <w:t xml:space="preserve"> R</w:t>
      </w:r>
      <w:r w:rsidRPr="008E2833">
        <w:rPr>
          <w:rFonts w:ascii="Times New Roman" w:eastAsia="Times New Roman" w:hAnsi="Times New Roman" w:cs="Times New Roman"/>
          <w:color w:val="000000" w:themeColor="text1"/>
          <w:sz w:val="24"/>
          <w:szCs w:val="24"/>
          <w:lang w:bidi="mr-IN"/>
        </w:rPr>
        <w:fldChar w:fldCharType="end"/>
      </w:r>
      <w:r w:rsidRPr="008E2833">
        <w:rPr>
          <w:rFonts w:ascii="Times New Roman" w:eastAsia="Times New Roman" w:hAnsi="Times New Roman" w:cs="Times New Roman"/>
          <w:color w:val="000000" w:themeColor="text1"/>
          <w:sz w:val="24"/>
          <w:szCs w:val="24"/>
          <w:lang w:bidi="mr-IN"/>
        </w:rPr>
        <w:t xml:space="preserve">, </w:t>
      </w:r>
      <w:hyperlink r:id="rId6" w:history="1">
        <w:proofErr w:type="spellStart"/>
        <w:r w:rsidRPr="008E2833">
          <w:rPr>
            <w:rFonts w:ascii="Times New Roman" w:eastAsia="Times New Roman" w:hAnsi="Times New Roman" w:cs="Times New Roman"/>
            <w:color w:val="000000" w:themeColor="text1"/>
            <w:sz w:val="24"/>
            <w:szCs w:val="24"/>
            <w:lang w:bidi="mr-IN"/>
          </w:rPr>
          <w:t>Kulkarni</w:t>
        </w:r>
        <w:proofErr w:type="spellEnd"/>
        <w:r w:rsidRPr="008E2833">
          <w:rPr>
            <w:rFonts w:ascii="Times New Roman" w:eastAsia="Times New Roman" w:hAnsi="Times New Roman" w:cs="Times New Roman"/>
            <w:color w:val="000000" w:themeColor="text1"/>
            <w:sz w:val="24"/>
            <w:szCs w:val="24"/>
            <w:lang w:bidi="mr-IN"/>
          </w:rPr>
          <w:t xml:space="preserve"> MJ</w:t>
        </w:r>
      </w:hyperlink>
      <w:r w:rsidRPr="008E2833">
        <w:rPr>
          <w:rFonts w:ascii="Times New Roman" w:eastAsia="Times New Roman" w:hAnsi="Times New Roman" w:cs="Times New Roman"/>
          <w:color w:val="000000" w:themeColor="text1"/>
          <w:sz w:val="24"/>
          <w:szCs w:val="24"/>
          <w:lang w:bidi="mr-IN"/>
        </w:rPr>
        <w:t xml:space="preserve"> (2010) </w:t>
      </w:r>
      <w:r w:rsidRPr="008E2833">
        <w:rPr>
          <w:rFonts w:ascii="Times New Roman" w:hAnsi="Times New Roman" w:cs="Times New Roman"/>
          <w:color w:val="000000" w:themeColor="text1"/>
          <w:sz w:val="24"/>
          <w:szCs w:val="24"/>
        </w:rPr>
        <w:t xml:space="preserve">Discovery of </w:t>
      </w:r>
      <w:proofErr w:type="spellStart"/>
      <w:r w:rsidRPr="008E2833">
        <w:rPr>
          <w:rFonts w:ascii="Times New Roman" w:hAnsi="Times New Roman" w:cs="Times New Roman"/>
          <w:color w:val="000000" w:themeColor="text1"/>
          <w:sz w:val="24"/>
          <w:szCs w:val="24"/>
        </w:rPr>
        <w:t>rifampicin</w:t>
      </w:r>
      <w:proofErr w:type="spellEnd"/>
      <w:r w:rsidRPr="008E2833">
        <w:rPr>
          <w:rFonts w:ascii="Times New Roman" w:hAnsi="Times New Roman" w:cs="Times New Roman"/>
          <w:color w:val="000000" w:themeColor="text1"/>
          <w:sz w:val="24"/>
          <w:szCs w:val="24"/>
        </w:rPr>
        <w:t xml:space="preserve"> as a new anti-</w:t>
      </w:r>
      <w:proofErr w:type="spellStart"/>
      <w:r w:rsidRPr="008E2833">
        <w:rPr>
          <w:rFonts w:ascii="Times New Roman" w:hAnsi="Times New Roman" w:cs="Times New Roman"/>
          <w:color w:val="000000" w:themeColor="text1"/>
          <w:sz w:val="24"/>
          <w:szCs w:val="24"/>
        </w:rPr>
        <w:t>glycating</w:t>
      </w:r>
      <w:proofErr w:type="spellEnd"/>
      <w:r w:rsidRPr="008E2833">
        <w:rPr>
          <w:rFonts w:ascii="Times New Roman" w:hAnsi="Times New Roman" w:cs="Times New Roman"/>
          <w:color w:val="000000" w:themeColor="text1"/>
          <w:sz w:val="24"/>
          <w:szCs w:val="24"/>
        </w:rPr>
        <w:t xml:space="preserve"> compound by matrix-assisted laser desorption/ionization mass spectrometry-based insulin glycation assay. </w:t>
      </w:r>
      <w:proofErr w:type="spellStart"/>
      <w:r w:rsidRPr="008E2833">
        <w:rPr>
          <w:rFonts w:ascii="Times New Roman" w:eastAsia="Times New Roman" w:hAnsi="Times New Roman" w:cs="Times New Roman"/>
          <w:color w:val="000000" w:themeColor="text1"/>
          <w:sz w:val="24"/>
          <w:szCs w:val="24"/>
          <w:lang w:bidi="mr-IN"/>
        </w:rPr>
        <w:t>Eur</w:t>
      </w:r>
      <w:proofErr w:type="spellEnd"/>
      <w:r w:rsidRPr="008E2833">
        <w:rPr>
          <w:rFonts w:ascii="Times New Roman" w:eastAsia="Times New Roman" w:hAnsi="Times New Roman" w:cs="Times New Roman"/>
          <w:color w:val="000000" w:themeColor="text1"/>
          <w:sz w:val="24"/>
          <w:szCs w:val="24"/>
          <w:lang w:bidi="mr-IN"/>
        </w:rPr>
        <w:t xml:space="preserve"> J Mass </w:t>
      </w:r>
      <w:proofErr w:type="spellStart"/>
      <w:r w:rsidRPr="008E2833">
        <w:rPr>
          <w:rFonts w:ascii="Times New Roman" w:eastAsia="Times New Roman" w:hAnsi="Times New Roman" w:cs="Times New Roman"/>
          <w:color w:val="000000" w:themeColor="text1"/>
          <w:sz w:val="24"/>
          <w:szCs w:val="24"/>
          <w:lang w:bidi="mr-IN"/>
        </w:rPr>
        <w:t>Spectrom</w:t>
      </w:r>
      <w:proofErr w:type="spellEnd"/>
      <w:r w:rsidRPr="008E2833">
        <w:rPr>
          <w:rFonts w:ascii="Times New Roman" w:eastAsia="Times New Roman" w:hAnsi="Times New Roman" w:cs="Times New Roman"/>
          <w:color w:val="000000" w:themeColor="text1"/>
          <w:sz w:val="24"/>
          <w:szCs w:val="24"/>
          <w:lang w:bidi="mr-IN"/>
        </w:rPr>
        <w:t xml:space="preserve"> 16(2): 221-226</w:t>
      </w:r>
    </w:p>
    <w:sectPr w:rsidR="00AF3874" w:rsidRPr="008E2833" w:rsidSect="00DC77EA">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CC17F78"/>
    <w:multiLevelType w:val="hybridMultilevel"/>
    <w:tmpl w:val="8152A7E2"/>
    <w:lvl w:ilvl="0" w:tplc="F6944F52">
      <w:start w:val="1"/>
      <w:numFmt w:val="decimal"/>
      <w:lvlText w:val="%1)"/>
      <w:lvlJc w:val="left"/>
      <w:pPr>
        <w:ind w:left="720" w:hanging="360"/>
      </w:pPr>
      <w:rPr>
        <w:rFonts w:asciiTheme="minorHAnsi" w:hAnsiTheme="minorHAnsi" w:cstheme="minorBidi" w:hint="default"/>
        <w:b w:val="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rsids>
    <w:rsidRoot w:val="00832B65"/>
    <w:rsid w:val="00001EB7"/>
    <w:rsid w:val="00002121"/>
    <w:rsid w:val="0000283E"/>
    <w:rsid w:val="000055BE"/>
    <w:rsid w:val="00006A6F"/>
    <w:rsid w:val="00006F2A"/>
    <w:rsid w:val="000077A7"/>
    <w:rsid w:val="00010916"/>
    <w:rsid w:val="00011930"/>
    <w:rsid w:val="00011975"/>
    <w:rsid w:val="00011EF7"/>
    <w:rsid w:val="00012CB7"/>
    <w:rsid w:val="000145B1"/>
    <w:rsid w:val="00014677"/>
    <w:rsid w:val="000164DA"/>
    <w:rsid w:val="00016871"/>
    <w:rsid w:val="00017571"/>
    <w:rsid w:val="00017F58"/>
    <w:rsid w:val="0002086B"/>
    <w:rsid w:val="000229D8"/>
    <w:rsid w:val="000231A8"/>
    <w:rsid w:val="00024DF5"/>
    <w:rsid w:val="000264EE"/>
    <w:rsid w:val="00026CED"/>
    <w:rsid w:val="000308C6"/>
    <w:rsid w:val="000322A8"/>
    <w:rsid w:val="00032610"/>
    <w:rsid w:val="00032D17"/>
    <w:rsid w:val="00034496"/>
    <w:rsid w:val="00040920"/>
    <w:rsid w:val="0004260A"/>
    <w:rsid w:val="0004297C"/>
    <w:rsid w:val="00043C3E"/>
    <w:rsid w:val="00044562"/>
    <w:rsid w:val="000451BB"/>
    <w:rsid w:val="00045F67"/>
    <w:rsid w:val="00047415"/>
    <w:rsid w:val="00047CFF"/>
    <w:rsid w:val="00050171"/>
    <w:rsid w:val="0005207E"/>
    <w:rsid w:val="00052A15"/>
    <w:rsid w:val="0005411D"/>
    <w:rsid w:val="0005471B"/>
    <w:rsid w:val="000553FF"/>
    <w:rsid w:val="00056FBC"/>
    <w:rsid w:val="000571A0"/>
    <w:rsid w:val="00057C0B"/>
    <w:rsid w:val="000606F2"/>
    <w:rsid w:val="00060B00"/>
    <w:rsid w:val="00060BA8"/>
    <w:rsid w:val="00061B03"/>
    <w:rsid w:val="00061D22"/>
    <w:rsid w:val="00062F04"/>
    <w:rsid w:val="00063D7D"/>
    <w:rsid w:val="00066020"/>
    <w:rsid w:val="000662F5"/>
    <w:rsid w:val="00067554"/>
    <w:rsid w:val="0007073C"/>
    <w:rsid w:val="00071329"/>
    <w:rsid w:val="0007252D"/>
    <w:rsid w:val="00075679"/>
    <w:rsid w:val="00076876"/>
    <w:rsid w:val="000768BB"/>
    <w:rsid w:val="000811A7"/>
    <w:rsid w:val="000822D9"/>
    <w:rsid w:val="000835F4"/>
    <w:rsid w:val="00083BC4"/>
    <w:rsid w:val="00085B85"/>
    <w:rsid w:val="00086BC5"/>
    <w:rsid w:val="000924A3"/>
    <w:rsid w:val="00092975"/>
    <w:rsid w:val="00093948"/>
    <w:rsid w:val="00097570"/>
    <w:rsid w:val="000A2CBF"/>
    <w:rsid w:val="000A6B74"/>
    <w:rsid w:val="000B057F"/>
    <w:rsid w:val="000B272F"/>
    <w:rsid w:val="000B7DAF"/>
    <w:rsid w:val="000C00F4"/>
    <w:rsid w:val="000C1421"/>
    <w:rsid w:val="000C1684"/>
    <w:rsid w:val="000C2F07"/>
    <w:rsid w:val="000C4C6A"/>
    <w:rsid w:val="000C612D"/>
    <w:rsid w:val="000C77F4"/>
    <w:rsid w:val="000C78A1"/>
    <w:rsid w:val="000D538C"/>
    <w:rsid w:val="000D54B9"/>
    <w:rsid w:val="000D54DE"/>
    <w:rsid w:val="000D5D07"/>
    <w:rsid w:val="000E049E"/>
    <w:rsid w:val="000E1232"/>
    <w:rsid w:val="000E2458"/>
    <w:rsid w:val="000E2C98"/>
    <w:rsid w:val="000E3521"/>
    <w:rsid w:val="000E36A1"/>
    <w:rsid w:val="000E45FC"/>
    <w:rsid w:val="000E653A"/>
    <w:rsid w:val="000F18E4"/>
    <w:rsid w:val="000F2370"/>
    <w:rsid w:val="000F2F35"/>
    <w:rsid w:val="000F50CA"/>
    <w:rsid w:val="000F6AB3"/>
    <w:rsid w:val="00100732"/>
    <w:rsid w:val="00101D95"/>
    <w:rsid w:val="001026A6"/>
    <w:rsid w:val="00102A2A"/>
    <w:rsid w:val="00102C24"/>
    <w:rsid w:val="001041E2"/>
    <w:rsid w:val="00104967"/>
    <w:rsid w:val="00106DC5"/>
    <w:rsid w:val="00110B1B"/>
    <w:rsid w:val="0011178D"/>
    <w:rsid w:val="00113211"/>
    <w:rsid w:val="00114D25"/>
    <w:rsid w:val="00114F7B"/>
    <w:rsid w:val="0011710A"/>
    <w:rsid w:val="001177BE"/>
    <w:rsid w:val="00120724"/>
    <w:rsid w:val="00121F40"/>
    <w:rsid w:val="00122EC0"/>
    <w:rsid w:val="0012565B"/>
    <w:rsid w:val="00125738"/>
    <w:rsid w:val="00125DD3"/>
    <w:rsid w:val="0012687C"/>
    <w:rsid w:val="00127920"/>
    <w:rsid w:val="00130F6A"/>
    <w:rsid w:val="00131B0E"/>
    <w:rsid w:val="001357ED"/>
    <w:rsid w:val="0013594F"/>
    <w:rsid w:val="00140345"/>
    <w:rsid w:val="001416D5"/>
    <w:rsid w:val="0014382E"/>
    <w:rsid w:val="00146506"/>
    <w:rsid w:val="001465B7"/>
    <w:rsid w:val="00146BD4"/>
    <w:rsid w:val="00146C03"/>
    <w:rsid w:val="00147065"/>
    <w:rsid w:val="0015114E"/>
    <w:rsid w:val="00151E4D"/>
    <w:rsid w:val="00151FE0"/>
    <w:rsid w:val="0016440D"/>
    <w:rsid w:val="001647FD"/>
    <w:rsid w:val="001648D2"/>
    <w:rsid w:val="001648E7"/>
    <w:rsid w:val="00165059"/>
    <w:rsid w:val="00165877"/>
    <w:rsid w:val="00166DFB"/>
    <w:rsid w:val="00166FC1"/>
    <w:rsid w:val="00167AA3"/>
    <w:rsid w:val="001710D3"/>
    <w:rsid w:val="001716F6"/>
    <w:rsid w:val="001718C9"/>
    <w:rsid w:val="001735F5"/>
    <w:rsid w:val="00173BEA"/>
    <w:rsid w:val="00175000"/>
    <w:rsid w:val="00177461"/>
    <w:rsid w:val="00180D2B"/>
    <w:rsid w:val="0018332B"/>
    <w:rsid w:val="001871CB"/>
    <w:rsid w:val="0018748C"/>
    <w:rsid w:val="00190617"/>
    <w:rsid w:val="00191C67"/>
    <w:rsid w:val="00192395"/>
    <w:rsid w:val="00193E3E"/>
    <w:rsid w:val="00194F16"/>
    <w:rsid w:val="00196A3E"/>
    <w:rsid w:val="00197135"/>
    <w:rsid w:val="00197A7F"/>
    <w:rsid w:val="001A14BA"/>
    <w:rsid w:val="001A2A1E"/>
    <w:rsid w:val="001A5272"/>
    <w:rsid w:val="001B010A"/>
    <w:rsid w:val="001B12BB"/>
    <w:rsid w:val="001B1523"/>
    <w:rsid w:val="001B3579"/>
    <w:rsid w:val="001B45D2"/>
    <w:rsid w:val="001B4B54"/>
    <w:rsid w:val="001B4CD1"/>
    <w:rsid w:val="001B558F"/>
    <w:rsid w:val="001C1AB1"/>
    <w:rsid w:val="001C3D3F"/>
    <w:rsid w:val="001C7803"/>
    <w:rsid w:val="001D0D2B"/>
    <w:rsid w:val="001D1C7B"/>
    <w:rsid w:val="001D2509"/>
    <w:rsid w:val="001D2DD5"/>
    <w:rsid w:val="001D30FF"/>
    <w:rsid w:val="001D3FC8"/>
    <w:rsid w:val="001D7161"/>
    <w:rsid w:val="001E01D8"/>
    <w:rsid w:val="001E2029"/>
    <w:rsid w:val="001E5637"/>
    <w:rsid w:val="001E5C60"/>
    <w:rsid w:val="001E70F5"/>
    <w:rsid w:val="001F0395"/>
    <w:rsid w:val="001F3ED5"/>
    <w:rsid w:val="001F4396"/>
    <w:rsid w:val="001F49D4"/>
    <w:rsid w:val="00204B4E"/>
    <w:rsid w:val="0020525E"/>
    <w:rsid w:val="00206870"/>
    <w:rsid w:val="002070E1"/>
    <w:rsid w:val="002077F2"/>
    <w:rsid w:val="00207ACD"/>
    <w:rsid w:val="00207FEB"/>
    <w:rsid w:val="0021198A"/>
    <w:rsid w:val="0021357F"/>
    <w:rsid w:val="00216140"/>
    <w:rsid w:val="0022014E"/>
    <w:rsid w:val="002203BA"/>
    <w:rsid w:val="00220820"/>
    <w:rsid w:val="00220BB8"/>
    <w:rsid w:val="0022100D"/>
    <w:rsid w:val="00221CA8"/>
    <w:rsid w:val="002250CF"/>
    <w:rsid w:val="00226D13"/>
    <w:rsid w:val="00227E61"/>
    <w:rsid w:val="00230DD4"/>
    <w:rsid w:val="002317C9"/>
    <w:rsid w:val="00234859"/>
    <w:rsid w:val="0023539E"/>
    <w:rsid w:val="00235F18"/>
    <w:rsid w:val="0024044F"/>
    <w:rsid w:val="002448E8"/>
    <w:rsid w:val="00247D9D"/>
    <w:rsid w:val="002503C7"/>
    <w:rsid w:val="00251F25"/>
    <w:rsid w:val="00252C61"/>
    <w:rsid w:val="00255C78"/>
    <w:rsid w:val="00260A19"/>
    <w:rsid w:val="00264419"/>
    <w:rsid w:val="00265081"/>
    <w:rsid w:val="00265661"/>
    <w:rsid w:val="002670EA"/>
    <w:rsid w:val="00267F2C"/>
    <w:rsid w:val="002704EE"/>
    <w:rsid w:val="00270790"/>
    <w:rsid w:val="00270AC7"/>
    <w:rsid w:val="002718DF"/>
    <w:rsid w:val="00272B21"/>
    <w:rsid w:val="00276ADE"/>
    <w:rsid w:val="0027768C"/>
    <w:rsid w:val="00277F32"/>
    <w:rsid w:val="00277F8D"/>
    <w:rsid w:val="00281140"/>
    <w:rsid w:val="00282E38"/>
    <w:rsid w:val="002839D1"/>
    <w:rsid w:val="00283BAB"/>
    <w:rsid w:val="002853E0"/>
    <w:rsid w:val="0028587E"/>
    <w:rsid w:val="00287B8B"/>
    <w:rsid w:val="00287E5F"/>
    <w:rsid w:val="00292427"/>
    <w:rsid w:val="0029305B"/>
    <w:rsid w:val="002932B2"/>
    <w:rsid w:val="00294448"/>
    <w:rsid w:val="002948A2"/>
    <w:rsid w:val="0029497D"/>
    <w:rsid w:val="00295BC1"/>
    <w:rsid w:val="00297D8E"/>
    <w:rsid w:val="00297E4E"/>
    <w:rsid w:val="002A1129"/>
    <w:rsid w:val="002A4FB6"/>
    <w:rsid w:val="002B2607"/>
    <w:rsid w:val="002B3A18"/>
    <w:rsid w:val="002B5E7D"/>
    <w:rsid w:val="002B73A4"/>
    <w:rsid w:val="002C273D"/>
    <w:rsid w:val="002C2B08"/>
    <w:rsid w:val="002C3DB8"/>
    <w:rsid w:val="002C431E"/>
    <w:rsid w:val="002C4D6C"/>
    <w:rsid w:val="002C6309"/>
    <w:rsid w:val="002C7E75"/>
    <w:rsid w:val="002C7F69"/>
    <w:rsid w:val="002D047C"/>
    <w:rsid w:val="002D1477"/>
    <w:rsid w:val="002D1932"/>
    <w:rsid w:val="002D342F"/>
    <w:rsid w:val="002D351E"/>
    <w:rsid w:val="002D4A39"/>
    <w:rsid w:val="002D7648"/>
    <w:rsid w:val="002D7CEA"/>
    <w:rsid w:val="002D7DED"/>
    <w:rsid w:val="002E04DD"/>
    <w:rsid w:val="002E0A04"/>
    <w:rsid w:val="002E3627"/>
    <w:rsid w:val="002F0DCB"/>
    <w:rsid w:val="002F1550"/>
    <w:rsid w:val="002F1C73"/>
    <w:rsid w:val="002F248C"/>
    <w:rsid w:val="002F290E"/>
    <w:rsid w:val="002F35A6"/>
    <w:rsid w:val="002F5130"/>
    <w:rsid w:val="002F5167"/>
    <w:rsid w:val="002F6322"/>
    <w:rsid w:val="00300A68"/>
    <w:rsid w:val="00302E84"/>
    <w:rsid w:val="00303DA7"/>
    <w:rsid w:val="00306680"/>
    <w:rsid w:val="00310A68"/>
    <w:rsid w:val="0031157A"/>
    <w:rsid w:val="00311590"/>
    <w:rsid w:val="003139C4"/>
    <w:rsid w:val="00313C14"/>
    <w:rsid w:val="003145A8"/>
    <w:rsid w:val="00314F12"/>
    <w:rsid w:val="00315592"/>
    <w:rsid w:val="00315634"/>
    <w:rsid w:val="0031629B"/>
    <w:rsid w:val="00316F0F"/>
    <w:rsid w:val="00317FC9"/>
    <w:rsid w:val="0032017A"/>
    <w:rsid w:val="00327F13"/>
    <w:rsid w:val="00332DF5"/>
    <w:rsid w:val="00333785"/>
    <w:rsid w:val="0033383F"/>
    <w:rsid w:val="0033390D"/>
    <w:rsid w:val="00333FE7"/>
    <w:rsid w:val="00335135"/>
    <w:rsid w:val="0033694E"/>
    <w:rsid w:val="00337E3D"/>
    <w:rsid w:val="0034475B"/>
    <w:rsid w:val="0034643B"/>
    <w:rsid w:val="00352F87"/>
    <w:rsid w:val="0035487F"/>
    <w:rsid w:val="00354A55"/>
    <w:rsid w:val="00355991"/>
    <w:rsid w:val="003559BB"/>
    <w:rsid w:val="00357987"/>
    <w:rsid w:val="00360436"/>
    <w:rsid w:val="003633C7"/>
    <w:rsid w:val="00363C79"/>
    <w:rsid w:val="0036787E"/>
    <w:rsid w:val="0037119A"/>
    <w:rsid w:val="003738B2"/>
    <w:rsid w:val="003738CA"/>
    <w:rsid w:val="00375414"/>
    <w:rsid w:val="00380E68"/>
    <w:rsid w:val="003829EF"/>
    <w:rsid w:val="00383643"/>
    <w:rsid w:val="0038596C"/>
    <w:rsid w:val="00385EEA"/>
    <w:rsid w:val="003864F4"/>
    <w:rsid w:val="00390B1C"/>
    <w:rsid w:val="0039428B"/>
    <w:rsid w:val="003A0F36"/>
    <w:rsid w:val="003A331E"/>
    <w:rsid w:val="003A56A2"/>
    <w:rsid w:val="003A5EE9"/>
    <w:rsid w:val="003A679F"/>
    <w:rsid w:val="003A6AF6"/>
    <w:rsid w:val="003B0F2F"/>
    <w:rsid w:val="003B3BC1"/>
    <w:rsid w:val="003B4BB1"/>
    <w:rsid w:val="003B5026"/>
    <w:rsid w:val="003B57D7"/>
    <w:rsid w:val="003C0C57"/>
    <w:rsid w:val="003C62E7"/>
    <w:rsid w:val="003C6B6A"/>
    <w:rsid w:val="003C6FD2"/>
    <w:rsid w:val="003D1F96"/>
    <w:rsid w:val="003D2759"/>
    <w:rsid w:val="003D2C25"/>
    <w:rsid w:val="003D6577"/>
    <w:rsid w:val="003D6B65"/>
    <w:rsid w:val="003D6C76"/>
    <w:rsid w:val="003D7A2B"/>
    <w:rsid w:val="003E2972"/>
    <w:rsid w:val="003E2AD2"/>
    <w:rsid w:val="003E2EF8"/>
    <w:rsid w:val="003E2F2D"/>
    <w:rsid w:val="003E3EB2"/>
    <w:rsid w:val="003E46C7"/>
    <w:rsid w:val="003E4923"/>
    <w:rsid w:val="003F0327"/>
    <w:rsid w:val="003F0ED8"/>
    <w:rsid w:val="003F1831"/>
    <w:rsid w:val="003F284C"/>
    <w:rsid w:val="003F38CF"/>
    <w:rsid w:val="003F4D83"/>
    <w:rsid w:val="003F58CD"/>
    <w:rsid w:val="003F707B"/>
    <w:rsid w:val="0040126C"/>
    <w:rsid w:val="0040425F"/>
    <w:rsid w:val="004043F3"/>
    <w:rsid w:val="00404695"/>
    <w:rsid w:val="0040762B"/>
    <w:rsid w:val="00410206"/>
    <w:rsid w:val="0041028E"/>
    <w:rsid w:val="00411589"/>
    <w:rsid w:val="004115D1"/>
    <w:rsid w:val="00412F0E"/>
    <w:rsid w:val="00415D1C"/>
    <w:rsid w:val="00416F09"/>
    <w:rsid w:val="00423FE5"/>
    <w:rsid w:val="00424271"/>
    <w:rsid w:val="004255F8"/>
    <w:rsid w:val="00426269"/>
    <w:rsid w:val="004310EB"/>
    <w:rsid w:val="00433FDB"/>
    <w:rsid w:val="00436BBE"/>
    <w:rsid w:val="004374EB"/>
    <w:rsid w:val="004405DE"/>
    <w:rsid w:val="00440E1B"/>
    <w:rsid w:val="004424CB"/>
    <w:rsid w:val="00444711"/>
    <w:rsid w:val="0044569F"/>
    <w:rsid w:val="00445E59"/>
    <w:rsid w:val="00446101"/>
    <w:rsid w:val="00452D63"/>
    <w:rsid w:val="0045533E"/>
    <w:rsid w:val="00456067"/>
    <w:rsid w:val="004575BA"/>
    <w:rsid w:val="00460295"/>
    <w:rsid w:val="00461C85"/>
    <w:rsid w:val="00467902"/>
    <w:rsid w:val="00467C81"/>
    <w:rsid w:val="00472C70"/>
    <w:rsid w:val="0047409F"/>
    <w:rsid w:val="004740E6"/>
    <w:rsid w:val="00477DB5"/>
    <w:rsid w:val="00480622"/>
    <w:rsid w:val="00482725"/>
    <w:rsid w:val="00483949"/>
    <w:rsid w:val="004864CD"/>
    <w:rsid w:val="004919E8"/>
    <w:rsid w:val="00492313"/>
    <w:rsid w:val="00493431"/>
    <w:rsid w:val="0049398E"/>
    <w:rsid w:val="004958FC"/>
    <w:rsid w:val="00497233"/>
    <w:rsid w:val="004A0017"/>
    <w:rsid w:val="004A29D9"/>
    <w:rsid w:val="004A2C1E"/>
    <w:rsid w:val="004A39B4"/>
    <w:rsid w:val="004A3A8A"/>
    <w:rsid w:val="004A4325"/>
    <w:rsid w:val="004A5467"/>
    <w:rsid w:val="004A71C1"/>
    <w:rsid w:val="004A7800"/>
    <w:rsid w:val="004B00FA"/>
    <w:rsid w:val="004B5621"/>
    <w:rsid w:val="004B6E13"/>
    <w:rsid w:val="004C0F0E"/>
    <w:rsid w:val="004C1042"/>
    <w:rsid w:val="004C13D8"/>
    <w:rsid w:val="004C1A2B"/>
    <w:rsid w:val="004C281E"/>
    <w:rsid w:val="004C4E4D"/>
    <w:rsid w:val="004D0FE6"/>
    <w:rsid w:val="004D178F"/>
    <w:rsid w:val="004D1AE9"/>
    <w:rsid w:val="004D4163"/>
    <w:rsid w:val="004D469B"/>
    <w:rsid w:val="004D4709"/>
    <w:rsid w:val="004D498F"/>
    <w:rsid w:val="004D4E37"/>
    <w:rsid w:val="004D56BB"/>
    <w:rsid w:val="004D5EB0"/>
    <w:rsid w:val="004D62A5"/>
    <w:rsid w:val="004D67C3"/>
    <w:rsid w:val="004D68B6"/>
    <w:rsid w:val="004E104E"/>
    <w:rsid w:val="004E1F49"/>
    <w:rsid w:val="004E211A"/>
    <w:rsid w:val="004E2607"/>
    <w:rsid w:val="004E75FC"/>
    <w:rsid w:val="004E7A5F"/>
    <w:rsid w:val="004F1323"/>
    <w:rsid w:val="004F390A"/>
    <w:rsid w:val="0050026F"/>
    <w:rsid w:val="005006FF"/>
    <w:rsid w:val="0050353F"/>
    <w:rsid w:val="005046C6"/>
    <w:rsid w:val="00504C86"/>
    <w:rsid w:val="005057E4"/>
    <w:rsid w:val="00506547"/>
    <w:rsid w:val="00506C6E"/>
    <w:rsid w:val="00511B71"/>
    <w:rsid w:val="00512A3C"/>
    <w:rsid w:val="00513904"/>
    <w:rsid w:val="0051397E"/>
    <w:rsid w:val="00514B71"/>
    <w:rsid w:val="00515AC6"/>
    <w:rsid w:val="00515E35"/>
    <w:rsid w:val="005167E1"/>
    <w:rsid w:val="00517056"/>
    <w:rsid w:val="00517889"/>
    <w:rsid w:val="00517A15"/>
    <w:rsid w:val="00523E35"/>
    <w:rsid w:val="00524755"/>
    <w:rsid w:val="00525A4F"/>
    <w:rsid w:val="00527D64"/>
    <w:rsid w:val="0053071B"/>
    <w:rsid w:val="00530749"/>
    <w:rsid w:val="00532E64"/>
    <w:rsid w:val="00533A9B"/>
    <w:rsid w:val="005345E1"/>
    <w:rsid w:val="0053636D"/>
    <w:rsid w:val="005426D0"/>
    <w:rsid w:val="00543583"/>
    <w:rsid w:val="005439E0"/>
    <w:rsid w:val="00543D83"/>
    <w:rsid w:val="00544A9B"/>
    <w:rsid w:val="00546A93"/>
    <w:rsid w:val="00546C45"/>
    <w:rsid w:val="00550A50"/>
    <w:rsid w:val="00551A54"/>
    <w:rsid w:val="00553C12"/>
    <w:rsid w:val="00555F92"/>
    <w:rsid w:val="005563A7"/>
    <w:rsid w:val="0056057A"/>
    <w:rsid w:val="00560D41"/>
    <w:rsid w:val="00563A17"/>
    <w:rsid w:val="00564EFD"/>
    <w:rsid w:val="00565AB8"/>
    <w:rsid w:val="0057095C"/>
    <w:rsid w:val="00570B82"/>
    <w:rsid w:val="00570EE6"/>
    <w:rsid w:val="00570F21"/>
    <w:rsid w:val="00571A2B"/>
    <w:rsid w:val="00572433"/>
    <w:rsid w:val="00573795"/>
    <w:rsid w:val="00575327"/>
    <w:rsid w:val="0057548B"/>
    <w:rsid w:val="005772B9"/>
    <w:rsid w:val="005777AB"/>
    <w:rsid w:val="005808D3"/>
    <w:rsid w:val="00580E4E"/>
    <w:rsid w:val="005815A2"/>
    <w:rsid w:val="00582319"/>
    <w:rsid w:val="0058321F"/>
    <w:rsid w:val="00584C69"/>
    <w:rsid w:val="00587028"/>
    <w:rsid w:val="00587E33"/>
    <w:rsid w:val="0059456C"/>
    <w:rsid w:val="005A0521"/>
    <w:rsid w:val="005A22F5"/>
    <w:rsid w:val="005A44CB"/>
    <w:rsid w:val="005A454D"/>
    <w:rsid w:val="005A5020"/>
    <w:rsid w:val="005B1791"/>
    <w:rsid w:val="005B2146"/>
    <w:rsid w:val="005B2726"/>
    <w:rsid w:val="005B2FDF"/>
    <w:rsid w:val="005B3019"/>
    <w:rsid w:val="005B37E2"/>
    <w:rsid w:val="005B4DE7"/>
    <w:rsid w:val="005B5107"/>
    <w:rsid w:val="005B7BF7"/>
    <w:rsid w:val="005C1D38"/>
    <w:rsid w:val="005C1F18"/>
    <w:rsid w:val="005C3556"/>
    <w:rsid w:val="005C449D"/>
    <w:rsid w:val="005C66EF"/>
    <w:rsid w:val="005C76A3"/>
    <w:rsid w:val="005D13C6"/>
    <w:rsid w:val="005D39F5"/>
    <w:rsid w:val="005D631E"/>
    <w:rsid w:val="005E2464"/>
    <w:rsid w:val="005E2EAB"/>
    <w:rsid w:val="005E2F5F"/>
    <w:rsid w:val="005F13D7"/>
    <w:rsid w:val="005F205D"/>
    <w:rsid w:val="005F2BCC"/>
    <w:rsid w:val="005F3735"/>
    <w:rsid w:val="005F392B"/>
    <w:rsid w:val="005F3FA6"/>
    <w:rsid w:val="005F44AD"/>
    <w:rsid w:val="005F4D59"/>
    <w:rsid w:val="005F4EA7"/>
    <w:rsid w:val="005F676B"/>
    <w:rsid w:val="005F7C85"/>
    <w:rsid w:val="0060214C"/>
    <w:rsid w:val="0060340A"/>
    <w:rsid w:val="006055B7"/>
    <w:rsid w:val="0061035C"/>
    <w:rsid w:val="00612A43"/>
    <w:rsid w:val="00613408"/>
    <w:rsid w:val="00614572"/>
    <w:rsid w:val="00615920"/>
    <w:rsid w:val="00616BED"/>
    <w:rsid w:val="006216C0"/>
    <w:rsid w:val="00621BA5"/>
    <w:rsid w:val="00623A9F"/>
    <w:rsid w:val="00623C6C"/>
    <w:rsid w:val="0062610E"/>
    <w:rsid w:val="006327FE"/>
    <w:rsid w:val="00632EEB"/>
    <w:rsid w:val="00633571"/>
    <w:rsid w:val="00635466"/>
    <w:rsid w:val="00635863"/>
    <w:rsid w:val="0063695D"/>
    <w:rsid w:val="00637603"/>
    <w:rsid w:val="0063768B"/>
    <w:rsid w:val="0064033A"/>
    <w:rsid w:val="0064059E"/>
    <w:rsid w:val="00640672"/>
    <w:rsid w:val="00640809"/>
    <w:rsid w:val="00641B52"/>
    <w:rsid w:val="00644981"/>
    <w:rsid w:val="0065064E"/>
    <w:rsid w:val="0065170C"/>
    <w:rsid w:val="00654720"/>
    <w:rsid w:val="00654CEC"/>
    <w:rsid w:val="0066060E"/>
    <w:rsid w:val="00660898"/>
    <w:rsid w:val="006614F0"/>
    <w:rsid w:val="00662B6C"/>
    <w:rsid w:val="006633E3"/>
    <w:rsid w:val="00663E3D"/>
    <w:rsid w:val="0066457C"/>
    <w:rsid w:val="00664B54"/>
    <w:rsid w:val="006701B7"/>
    <w:rsid w:val="00670E37"/>
    <w:rsid w:val="00670EA0"/>
    <w:rsid w:val="00671BC7"/>
    <w:rsid w:val="00671C96"/>
    <w:rsid w:val="00672867"/>
    <w:rsid w:val="006742A6"/>
    <w:rsid w:val="0067598C"/>
    <w:rsid w:val="00677C5B"/>
    <w:rsid w:val="00677D42"/>
    <w:rsid w:val="00685A99"/>
    <w:rsid w:val="00685ACA"/>
    <w:rsid w:val="00691CDE"/>
    <w:rsid w:val="00694127"/>
    <w:rsid w:val="00694E06"/>
    <w:rsid w:val="006957D2"/>
    <w:rsid w:val="00696F49"/>
    <w:rsid w:val="006A0C69"/>
    <w:rsid w:val="006A101B"/>
    <w:rsid w:val="006A1755"/>
    <w:rsid w:val="006A1C9E"/>
    <w:rsid w:val="006A261D"/>
    <w:rsid w:val="006A35B7"/>
    <w:rsid w:val="006A641D"/>
    <w:rsid w:val="006A6692"/>
    <w:rsid w:val="006A6997"/>
    <w:rsid w:val="006A7E13"/>
    <w:rsid w:val="006B15D2"/>
    <w:rsid w:val="006B18D2"/>
    <w:rsid w:val="006B1ECF"/>
    <w:rsid w:val="006B2ED0"/>
    <w:rsid w:val="006B3C5D"/>
    <w:rsid w:val="006B57A9"/>
    <w:rsid w:val="006B5E1D"/>
    <w:rsid w:val="006C059A"/>
    <w:rsid w:val="006C0897"/>
    <w:rsid w:val="006C1646"/>
    <w:rsid w:val="006C327C"/>
    <w:rsid w:val="006C4C5A"/>
    <w:rsid w:val="006C5E93"/>
    <w:rsid w:val="006C7161"/>
    <w:rsid w:val="006C767C"/>
    <w:rsid w:val="006D0D1A"/>
    <w:rsid w:val="006D1F80"/>
    <w:rsid w:val="006D28B5"/>
    <w:rsid w:val="006D54C7"/>
    <w:rsid w:val="006D563F"/>
    <w:rsid w:val="006D5E35"/>
    <w:rsid w:val="006D6800"/>
    <w:rsid w:val="006E1923"/>
    <w:rsid w:val="006E52A4"/>
    <w:rsid w:val="006E5F87"/>
    <w:rsid w:val="006E7A2B"/>
    <w:rsid w:val="006E7E60"/>
    <w:rsid w:val="006F069D"/>
    <w:rsid w:val="006F177E"/>
    <w:rsid w:val="006F4C49"/>
    <w:rsid w:val="006F6348"/>
    <w:rsid w:val="006F7E6E"/>
    <w:rsid w:val="007002AF"/>
    <w:rsid w:val="007035E4"/>
    <w:rsid w:val="00704956"/>
    <w:rsid w:val="00710096"/>
    <w:rsid w:val="00710ECF"/>
    <w:rsid w:val="00711C12"/>
    <w:rsid w:val="00713EB0"/>
    <w:rsid w:val="00714023"/>
    <w:rsid w:val="0071417F"/>
    <w:rsid w:val="00715D08"/>
    <w:rsid w:val="0071605A"/>
    <w:rsid w:val="00717188"/>
    <w:rsid w:val="00717FB5"/>
    <w:rsid w:val="00721CB1"/>
    <w:rsid w:val="00721E41"/>
    <w:rsid w:val="0072455A"/>
    <w:rsid w:val="00724864"/>
    <w:rsid w:val="00724F43"/>
    <w:rsid w:val="00727715"/>
    <w:rsid w:val="00730A41"/>
    <w:rsid w:val="00732DF2"/>
    <w:rsid w:val="00732EDF"/>
    <w:rsid w:val="0073357A"/>
    <w:rsid w:val="0073402E"/>
    <w:rsid w:val="00734C23"/>
    <w:rsid w:val="00734DE9"/>
    <w:rsid w:val="0073573E"/>
    <w:rsid w:val="00736F3F"/>
    <w:rsid w:val="00737860"/>
    <w:rsid w:val="00740B4B"/>
    <w:rsid w:val="007413DB"/>
    <w:rsid w:val="007417F2"/>
    <w:rsid w:val="00743E44"/>
    <w:rsid w:val="00744F51"/>
    <w:rsid w:val="007452C2"/>
    <w:rsid w:val="00746912"/>
    <w:rsid w:val="00746ECB"/>
    <w:rsid w:val="00751642"/>
    <w:rsid w:val="00751F7D"/>
    <w:rsid w:val="00754922"/>
    <w:rsid w:val="00756601"/>
    <w:rsid w:val="00756808"/>
    <w:rsid w:val="00756999"/>
    <w:rsid w:val="007614DE"/>
    <w:rsid w:val="00761CB0"/>
    <w:rsid w:val="00762A35"/>
    <w:rsid w:val="00762CCB"/>
    <w:rsid w:val="00763620"/>
    <w:rsid w:val="007657D1"/>
    <w:rsid w:val="00765E1A"/>
    <w:rsid w:val="00766211"/>
    <w:rsid w:val="00767D29"/>
    <w:rsid w:val="00770414"/>
    <w:rsid w:val="00773ED0"/>
    <w:rsid w:val="007740AC"/>
    <w:rsid w:val="007740CB"/>
    <w:rsid w:val="00774C8C"/>
    <w:rsid w:val="0077548E"/>
    <w:rsid w:val="00777109"/>
    <w:rsid w:val="007771E0"/>
    <w:rsid w:val="007777DE"/>
    <w:rsid w:val="00780E94"/>
    <w:rsid w:val="00782359"/>
    <w:rsid w:val="00782B51"/>
    <w:rsid w:val="00782D09"/>
    <w:rsid w:val="00783AD9"/>
    <w:rsid w:val="00785FDA"/>
    <w:rsid w:val="00787A83"/>
    <w:rsid w:val="00790770"/>
    <w:rsid w:val="00791CDB"/>
    <w:rsid w:val="007955A7"/>
    <w:rsid w:val="0079560D"/>
    <w:rsid w:val="007959C0"/>
    <w:rsid w:val="00796BA6"/>
    <w:rsid w:val="00797EDF"/>
    <w:rsid w:val="007A08E2"/>
    <w:rsid w:val="007A6D66"/>
    <w:rsid w:val="007A7E40"/>
    <w:rsid w:val="007B03D2"/>
    <w:rsid w:val="007B211A"/>
    <w:rsid w:val="007B4004"/>
    <w:rsid w:val="007B694D"/>
    <w:rsid w:val="007B735F"/>
    <w:rsid w:val="007C0774"/>
    <w:rsid w:val="007C1E13"/>
    <w:rsid w:val="007C55A6"/>
    <w:rsid w:val="007C5DF7"/>
    <w:rsid w:val="007C6DFF"/>
    <w:rsid w:val="007C79FA"/>
    <w:rsid w:val="007D23AD"/>
    <w:rsid w:val="007D2A6A"/>
    <w:rsid w:val="007D490F"/>
    <w:rsid w:val="007D4B41"/>
    <w:rsid w:val="007D4F79"/>
    <w:rsid w:val="007D564D"/>
    <w:rsid w:val="007D56BA"/>
    <w:rsid w:val="007D5F6D"/>
    <w:rsid w:val="007D7629"/>
    <w:rsid w:val="007E09C3"/>
    <w:rsid w:val="007E2121"/>
    <w:rsid w:val="007E2C9E"/>
    <w:rsid w:val="007E39AE"/>
    <w:rsid w:val="007F0037"/>
    <w:rsid w:val="007F163E"/>
    <w:rsid w:val="007F270C"/>
    <w:rsid w:val="007F2E68"/>
    <w:rsid w:val="007F3B7E"/>
    <w:rsid w:val="007F3C9E"/>
    <w:rsid w:val="007F559C"/>
    <w:rsid w:val="007F5799"/>
    <w:rsid w:val="007F7485"/>
    <w:rsid w:val="0080021D"/>
    <w:rsid w:val="00802E4F"/>
    <w:rsid w:val="0080685F"/>
    <w:rsid w:val="00806D14"/>
    <w:rsid w:val="00806F99"/>
    <w:rsid w:val="008072BA"/>
    <w:rsid w:val="00807EBF"/>
    <w:rsid w:val="00811D21"/>
    <w:rsid w:val="008123E7"/>
    <w:rsid w:val="00814AB9"/>
    <w:rsid w:val="00815FF8"/>
    <w:rsid w:val="0081636A"/>
    <w:rsid w:val="00817F19"/>
    <w:rsid w:val="008217DA"/>
    <w:rsid w:val="008247D0"/>
    <w:rsid w:val="00824D26"/>
    <w:rsid w:val="00825BAB"/>
    <w:rsid w:val="0082700C"/>
    <w:rsid w:val="008310DA"/>
    <w:rsid w:val="00832B65"/>
    <w:rsid w:val="0083339D"/>
    <w:rsid w:val="00833895"/>
    <w:rsid w:val="00833E7A"/>
    <w:rsid w:val="00834868"/>
    <w:rsid w:val="00835172"/>
    <w:rsid w:val="0083593C"/>
    <w:rsid w:val="00835AFF"/>
    <w:rsid w:val="00837388"/>
    <w:rsid w:val="008379ED"/>
    <w:rsid w:val="00841A66"/>
    <w:rsid w:val="00845B52"/>
    <w:rsid w:val="00847F23"/>
    <w:rsid w:val="008504C5"/>
    <w:rsid w:val="008513BD"/>
    <w:rsid w:val="00851AFB"/>
    <w:rsid w:val="00852865"/>
    <w:rsid w:val="008544EB"/>
    <w:rsid w:val="00855051"/>
    <w:rsid w:val="00855360"/>
    <w:rsid w:val="00855431"/>
    <w:rsid w:val="008557FA"/>
    <w:rsid w:val="0085697F"/>
    <w:rsid w:val="00860851"/>
    <w:rsid w:val="00863FBA"/>
    <w:rsid w:val="00864C60"/>
    <w:rsid w:val="00866EC4"/>
    <w:rsid w:val="00870A47"/>
    <w:rsid w:val="00871142"/>
    <w:rsid w:val="0087133D"/>
    <w:rsid w:val="00872CA9"/>
    <w:rsid w:val="008750DD"/>
    <w:rsid w:val="00875651"/>
    <w:rsid w:val="008757F7"/>
    <w:rsid w:val="00877E72"/>
    <w:rsid w:val="00881009"/>
    <w:rsid w:val="00884B52"/>
    <w:rsid w:val="00893306"/>
    <w:rsid w:val="00895BE0"/>
    <w:rsid w:val="008A1FF4"/>
    <w:rsid w:val="008A21AD"/>
    <w:rsid w:val="008A232E"/>
    <w:rsid w:val="008A3C69"/>
    <w:rsid w:val="008A5136"/>
    <w:rsid w:val="008A5F74"/>
    <w:rsid w:val="008A799C"/>
    <w:rsid w:val="008A7E26"/>
    <w:rsid w:val="008B12E1"/>
    <w:rsid w:val="008B1482"/>
    <w:rsid w:val="008B1800"/>
    <w:rsid w:val="008B2129"/>
    <w:rsid w:val="008B2F40"/>
    <w:rsid w:val="008B33C3"/>
    <w:rsid w:val="008B4428"/>
    <w:rsid w:val="008B53F2"/>
    <w:rsid w:val="008B5E3B"/>
    <w:rsid w:val="008B62F0"/>
    <w:rsid w:val="008B6346"/>
    <w:rsid w:val="008B63A6"/>
    <w:rsid w:val="008B64B1"/>
    <w:rsid w:val="008B6B4B"/>
    <w:rsid w:val="008B7EE1"/>
    <w:rsid w:val="008C0DB4"/>
    <w:rsid w:val="008C483A"/>
    <w:rsid w:val="008C5AE7"/>
    <w:rsid w:val="008C7BD9"/>
    <w:rsid w:val="008C7F33"/>
    <w:rsid w:val="008D0381"/>
    <w:rsid w:val="008D1CA2"/>
    <w:rsid w:val="008D24F9"/>
    <w:rsid w:val="008D38B0"/>
    <w:rsid w:val="008D4440"/>
    <w:rsid w:val="008D652A"/>
    <w:rsid w:val="008D7823"/>
    <w:rsid w:val="008E2043"/>
    <w:rsid w:val="008E264D"/>
    <w:rsid w:val="008E2833"/>
    <w:rsid w:val="008E3CEA"/>
    <w:rsid w:val="008E5FCF"/>
    <w:rsid w:val="008E67F4"/>
    <w:rsid w:val="008E75D8"/>
    <w:rsid w:val="008F043D"/>
    <w:rsid w:val="008F08CB"/>
    <w:rsid w:val="008F0C0F"/>
    <w:rsid w:val="008F279C"/>
    <w:rsid w:val="008F28D6"/>
    <w:rsid w:val="008F3C8D"/>
    <w:rsid w:val="008F4547"/>
    <w:rsid w:val="008F546A"/>
    <w:rsid w:val="008F6AE9"/>
    <w:rsid w:val="009033C7"/>
    <w:rsid w:val="00904829"/>
    <w:rsid w:val="00904AD8"/>
    <w:rsid w:val="00904F4A"/>
    <w:rsid w:val="00911346"/>
    <w:rsid w:val="00915940"/>
    <w:rsid w:val="0092045B"/>
    <w:rsid w:val="00920A90"/>
    <w:rsid w:val="00920E9F"/>
    <w:rsid w:val="00921E2A"/>
    <w:rsid w:val="00923632"/>
    <w:rsid w:val="00925357"/>
    <w:rsid w:val="009268A6"/>
    <w:rsid w:val="00927732"/>
    <w:rsid w:val="00930BB2"/>
    <w:rsid w:val="00930CEC"/>
    <w:rsid w:val="009325D5"/>
    <w:rsid w:val="009328D7"/>
    <w:rsid w:val="00933425"/>
    <w:rsid w:val="0093450C"/>
    <w:rsid w:val="00935FDE"/>
    <w:rsid w:val="0093725F"/>
    <w:rsid w:val="00940AE4"/>
    <w:rsid w:val="0094312D"/>
    <w:rsid w:val="009439D1"/>
    <w:rsid w:val="009459BA"/>
    <w:rsid w:val="0095311F"/>
    <w:rsid w:val="009540A2"/>
    <w:rsid w:val="00954AFB"/>
    <w:rsid w:val="00957A00"/>
    <w:rsid w:val="009601B5"/>
    <w:rsid w:val="009613DF"/>
    <w:rsid w:val="00962C7B"/>
    <w:rsid w:val="009638A7"/>
    <w:rsid w:val="009652A1"/>
    <w:rsid w:val="00965562"/>
    <w:rsid w:val="00965BA7"/>
    <w:rsid w:val="009663A0"/>
    <w:rsid w:val="00966D48"/>
    <w:rsid w:val="00967F3E"/>
    <w:rsid w:val="00970321"/>
    <w:rsid w:val="009714B2"/>
    <w:rsid w:val="00971DEA"/>
    <w:rsid w:val="009729C1"/>
    <w:rsid w:val="00975298"/>
    <w:rsid w:val="009759CA"/>
    <w:rsid w:val="00976610"/>
    <w:rsid w:val="0098033E"/>
    <w:rsid w:val="00980905"/>
    <w:rsid w:val="00985F5D"/>
    <w:rsid w:val="009876D1"/>
    <w:rsid w:val="00990239"/>
    <w:rsid w:val="00991F41"/>
    <w:rsid w:val="009957C1"/>
    <w:rsid w:val="00995A9D"/>
    <w:rsid w:val="00996388"/>
    <w:rsid w:val="0099745A"/>
    <w:rsid w:val="0099788A"/>
    <w:rsid w:val="009A05DE"/>
    <w:rsid w:val="009A134E"/>
    <w:rsid w:val="009A1D2A"/>
    <w:rsid w:val="009A35E0"/>
    <w:rsid w:val="009B0F07"/>
    <w:rsid w:val="009B2A62"/>
    <w:rsid w:val="009B5122"/>
    <w:rsid w:val="009B71C0"/>
    <w:rsid w:val="009B789A"/>
    <w:rsid w:val="009C2A17"/>
    <w:rsid w:val="009C6709"/>
    <w:rsid w:val="009C721B"/>
    <w:rsid w:val="009C7E60"/>
    <w:rsid w:val="009C7EBF"/>
    <w:rsid w:val="009D4E5F"/>
    <w:rsid w:val="009D6CE7"/>
    <w:rsid w:val="009D7005"/>
    <w:rsid w:val="009D762A"/>
    <w:rsid w:val="009D76A2"/>
    <w:rsid w:val="009E0673"/>
    <w:rsid w:val="009E64CF"/>
    <w:rsid w:val="009E6B5B"/>
    <w:rsid w:val="009E7170"/>
    <w:rsid w:val="009F16FE"/>
    <w:rsid w:val="009F20AC"/>
    <w:rsid w:val="009F2248"/>
    <w:rsid w:val="009F3165"/>
    <w:rsid w:val="00A025E7"/>
    <w:rsid w:val="00A02811"/>
    <w:rsid w:val="00A04A49"/>
    <w:rsid w:val="00A05F0C"/>
    <w:rsid w:val="00A06862"/>
    <w:rsid w:val="00A068C6"/>
    <w:rsid w:val="00A1060A"/>
    <w:rsid w:val="00A10648"/>
    <w:rsid w:val="00A10994"/>
    <w:rsid w:val="00A10DE8"/>
    <w:rsid w:val="00A120CC"/>
    <w:rsid w:val="00A141E4"/>
    <w:rsid w:val="00A1510F"/>
    <w:rsid w:val="00A15E78"/>
    <w:rsid w:val="00A16235"/>
    <w:rsid w:val="00A16CDF"/>
    <w:rsid w:val="00A17FD4"/>
    <w:rsid w:val="00A2084E"/>
    <w:rsid w:val="00A24995"/>
    <w:rsid w:val="00A2697E"/>
    <w:rsid w:val="00A26E0B"/>
    <w:rsid w:val="00A27A7B"/>
    <w:rsid w:val="00A30091"/>
    <w:rsid w:val="00A30AB1"/>
    <w:rsid w:val="00A31064"/>
    <w:rsid w:val="00A31ED4"/>
    <w:rsid w:val="00A33B65"/>
    <w:rsid w:val="00A3737B"/>
    <w:rsid w:val="00A405AD"/>
    <w:rsid w:val="00A40A27"/>
    <w:rsid w:val="00A41ABE"/>
    <w:rsid w:val="00A42342"/>
    <w:rsid w:val="00A43F95"/>
    <w:rsid w:val="00A448D5"/>
    <w:rsid w:val="00A44930"/>
    <w:rsid w:val="00A44DA8"/>
    <w:rsid w:val="00A44F21"/>
    <w:rsid w:val="00A45440"/>
    <w:rsid w:val="00A517EA"/>
    <w:rsid w:val="00A53416"/>
    <w:rsid w:val="00A54573"/>
    <w:rsid w:val="00A55104"/>
    <w:rsid w:val="00A5631C"/>
    <w:rsid w:val="00A61C93"/>
    <w:rsid w:val="00A61FC7"/>
    <w:rsid w:val="00A622DD"/>
    <w:rsid w:val="00A633F1"/>
    <w:rsid w:val="00A644EC"/>
    <w:rsid w:val="00A64F86"/>
    <w:rsid w:val="00A65E80"/>
    <w:rsid w:val="00A6673C"/>
    <w:rsid w:val="00A719BE"/>
    <w:rsid w:val="00A72716"/>
    <w:rsid w:val="00A76F48"/>
    <w:rsid w:val="00A77468"/>
    <w:rsid w:val="00A77A5C"/>
    <w:rsid w:val="00A81A5E"/>
    <w:rsid w:val="00A81B9D"/>
    <w:rsid w:val="00A82B95"/>
    <w:rsid w:val="00A8434D"/>
    <w:rsid w:val="00A8452F"/>
    <w:rsid w:val="00A84F3B"/>
    <w:rsid w:val="00A8504E"/>
    <w:rsid w:val="00A85811"/>
    <w:rsid w:val="00A908CC"/>
    <w:rsid w:val="00A9097D"/>
    <w:rsid w:val="00A91F28"/>
    <w:rsid w:val="00A92414"/>
    <w:rsid w:val="00A925DD"/>
    <w:rsid w:val="00A930DA"/>
    <w:rsid w:val="00A94A14"/>
    <w:rsid w:val="00A950F4"/>
    <w:rsid w:val="00A95CD7"/>
    <w:rsid w:val="00A96F52"/>
    <w:rsid w:val="00AA1714"/>
    <w:rsid w:val="00AB1235"/>
    <w:rsid w:val="00AB30E0"/>
    <w:rsid w:val="00AB4BD5"/>
    <w:rsid w:val="00AB6271"/>
    <w:rsid w:val="00AB7E1A"/>
    <w:rsid w:val="00AC0247"/>
    <w:rsid w:val="00AC04DC"/>
    <w:rsid w:val="00AC1428"/>
    <w:rsid w:val="00AC249E"/>
    <w:rsid w:val="00AC2BE9"/>
    <w:rsid w:val="00AC3703"/>
    <w:rsid w:val="00AC415B"/>
    <w:rsid w:val="00AC4828"/>
    <w:rsid w:val="00AC5064"/>
    <w:rsid w:val="00AC6ECE"/>
    <w:rsid w:val="00AD2CDB"/>
    <w:rsid w:val="00AD4155"/>
    <w:rsid w:val="00AD47F2"/>
    <w:rsid w:val="00AD4A7D"/>
    <w:rsid w:val="00AD64BD"/>
    <w:rsid w:val="00AE18CC"/>
    <w:rsid w:val="00AE1B72"/>
    <w:rsid w:val="00AE519C"/>
    <w:rsid w:val="00AE63D4"/>
    <w:rsid w:val="00AE6EDF"/>
    <w:rsid w:val="00AE7B09"/>
    <w:rsid w:val="00AF0C33"/>
    <w:rsid w:val="00AF17EA"/>
    <w:rsid w:val="00AF1899"/>
    <w:rsid w:val="00AF19D6"/>
    <w:rsid w:val="00AF2EBE"/>
    <w:rsid w:val="00AF3874"/>
    <w:rsid w:val="00B00B58"/>
    <w:rsid w:val="00B0229C"/>
    <w:rsid w:val="00B02639"/>
    <w:rsid w:val="00B03286"/>
    <w:rsid w:val="00B03D2E"/>
    <w:rsid w:val="00B0427B"/>
    <w:rsid w:val="00B062BF"/>
    <w:rsid w:val="00B07760"/>
    <w:rsid w:val="00B11660"/>
    <w:rsid w:val="00B14936"/>
    <w:rsid w:val="00B16194"/>
    <w:rsid w:val="00B179C4"/>
    <w:rsid w:val="00B21DDA"/>
    <w:rsid w:val="00B24F54"/>
    <w:rsid w:val="00B25051"/>
    <w:rsid w:val="00B252A0"/>
    <w:rsid w:val="00B26B59"/>
    <w:rsid w:val="00B30B35"/>
    <w:rsid w:val="00B355B2"/>
    <w:rsid w:val="00B402F2"/>
    <w:rsid w:val="00B41015"/>
    <w:rsid w:val="00B4147A"/>
    <w:rsid w:val="00B4283C"/>
    <w:rsid w:val="00B43092"/>
    <w:rsid w:val="00B44904"/>
    <w:rsid w:val="00B45201"/>
    <w:rsid w:val="00B47D8B"/>
    <w:rsid w:val="00B50164"/>
    <w:rsid w:val="00B5215E"/>
    <w:rsid w:val="00B54307"/>
    <w:rsid w:val="00B5607D"/>
    <w:rsid w:val="00B560D8"/>
    <w:rsid w:val="00B57BBF"/>
    <w:rsid w:val="00B63DBF"/>
    <w:rsid w:val="00B65781"/>
    <w:rsid w:val="00B662FB"/>
    <w:rsid w:val="00B66831"/>
    <w:rsid w:val="00B70CDC"/>
    <w:rsid w:val="00B7302D"/>
    <w:rsid w:val="00B73189"/>
    <w:rsid w:val="00B73659"/>
    <w:rsid w:val="00B74520"/>
    <w:rsid w:val="00B7459A"/>
    <w:rsid w:val="00B763E9"/>
    <w:rsid w:val="00B7794C"/>
    <w:rsid w:val="00B77B18"/>
    <w:rsid w:val="00B804D3"/>
    <w:rsid w:val="00B830F0"/>
    <w:rsid w:val="00B83184"/>
    <w:rsid w:val="00B8515A"/>
    <w:rsid w:val="00B85581"/>
    <w:rsid w:val="00B861EF"/>
    <w:rsid w:val="00B863CC"/>
    <w:rsid w:val="00B87B30"/>
    <w:rsid w:val="00B87BAD"/>
    <w:rsid w:val="00B90633"/>
    <w:rsid w:val="00B91C2E"/>
    <w:rsid w:val="00B92FE3"/>
    <w:rsid w:val="00B93C84"/>
    <w:rsid w:val="00B95F07"/>
    <w:rsid w:val="00BA039D"/>
    <w:rsid w:val="00BA0F88"/>
    <w:rsid w:val="00BA38CE"/>
    <w:rsid w:val="00BA38FF"/>
    <w:rsid w:val="00BA413C"/>
    <w:rsid w:val="00BA447D"/>
    <w:rsid w:val="00BA48F4"/>
    <w:rsid w:val="00BA4C4E"/>
    <w:rsid w:val="00BA72E0"/>
    <w:rsid w:val="00BB0A7E"/>
    <w:rsid w:val="00BB0DE3"/>
    <w:rsid w:val="00BB3467"/>
    <w:rsid w:val="00BB5C6F"/>
    <w:rsid w:val="00BB67E4"/>
    <w:rsid w:val="00BC3403"/>
    <w:rsid w:val="00BC4D2A"/>
    <w:rsid w:val="00BC52C7"/>
    <w:rsid w:val="00BC546A"/>
    <w:rsid w:val="00BC7AC2"/>
    <w:rsid w:val="00BD0456"/>
    <w:rsid w:val="00BD228F"/>
    <w:rsid w:val="00BD2AE1"/>
    <w:rsid w:val="00BD2B2B"/>
    <w:rsid w:val="00BD4E25"/>
    <w:rsid w:val="00BD5A20"/>
    <w:rsid w:val="00BE081E"/>
    <w:rsid w:val="00BE0E41"/>
    <w:rsid w:val="00BF0226"/>
    <w:rsid w:val="00BF245D"/>
    <w:rsid w:val="00BF3BB8"/>
    <w:rsid w:val="00BF3CBB"/>
    <w:rsid w:val="00BF4F7D"/>
    <w:rsid w:val="00BF6A8F"/>
    <w:rsid w:val="00C004DC"/>
    <w:rsid w:val="00C034B5"/>
    <w:rsid w:val="00C0540A"/>
    <w:rsid w:val="00C05804"/>
    <w:rsid w:val="00C0590C"/>
    <w:rsid w:val="00C063C3"/>
    <w:rsid w:val="00C067A9"/>
    <w:rsid w:val="00C07AD9"/>
    <w:rsid w:val="00C1475D"/>
    <w:rsid w:val="00C152DB"/>
    <w:rsid w:val="00C15F9D"/>
    <w:rsid w:val="00C167FE"/>
    <w:rsid w:val="00C20BA2"/>
    <w:rsid w:val="00C20CA2"/>
    <w:rsid w:val="00C22CDF"/>
    <w:rsid w:val="00C25F0D"/>
    <w:rsid w:val="00C26FBB"/>
    <w:rsid w:val="00C31745"/>
    <w:rsid w:val="00C31D0D"/>
    <w:rsid w:val="00C33D10"/>
    <w:rsid w:val="00C3554C"/>
    <w:rsid w:val="00C35B07"/>
    <w:rsid w:val="00C413F6"/>
    <w:rsid w:val="00C424BA"/>
    <w:rsid w:val="00C42863"/>
    <w:rsid w:val="00C46FD4"/>
    <w:rsid w:val="00C50ADE"/>
    <w:rsid w:val="00C50D6C"/>
    <w:rsid w:val="00C51B97"/>
    <w:rsid w:val="00C54080"/>
    <w:rsid w:val="00C54640"/>
    <w:rsid w:val="00C57DE9"/>
    <w:rsid w:val="00C6230E"/>
    <w:rsid w:val="00C62C9C"/>
    <w:rsid w:val="00C64E43"/>
    <w:rsid w:val="00C730AB"/>
    <w:rsid w:val="00C73312"/>
    <w:rsid w:val="00C73B10"/>
    <w:rsid w:val="00C76B30"/>
    <w:rsid w:val="00C76FE4"/>
    <w:rsid w:val="00C77494"/>
    <w:rsid w:val="00C80A7C"/>
    <w:rsid w:val="00C84B64"/>
    <w:rsid w:val="00C86A01"/>
    <w:rsid w:val="00C87CA2"/>
    <w:rsid w:val="00C87E2E"/>
    <w:rsid w:val="00C87F3F"/>
    <w:rsid w:val="00C91B31"/>
    <w:rsid w:val="00C97503"/>
    <w:rsid w:val="00CA1427"/>
    <w:rsid w:val="00CA25AB"/>
    <w:rsid w:val="00CA49AB"/>
    <w:rsid w:val="00CA5E38"/>
    <w:rsid w:val="00CA7E01"/>
    <w:rsid w:val="00CB0E11"/>
    <w:rsid w:val="00CB0E88"/>
    <w:rsid w:val="00CB1653"/>
    <w:rsid w:val="00CB23B3"/>
    <w:rsid w:val="00CB253C"/>
    <w:rsid w:val="00CB28A3"/>
    <w:rsid w:val="00CB2C77"/>
    <w:rsid w:val="00CB3826"/>
    <w:rsid w:val="00CB3AFE"/>
    <w:rsid w:val="00CB455F"/>
    <w:rsid w:val="00CB50EE"/>
    <w:rsid w:val="00CB597B"/>
    <w:rsid w:val="00CB7146"/>
    <w:rsid w:val="00CB7AE4"/>
    <w:rsid w:val="00CB7B50"/>
    <w:rsid w:val="00CC1297"/>
    <w:rsid w:val="00CC1BE9"/>
    <w:rsid w:val="00CC326F"/>
    <w:rsid w:val="00CC391C"/>
    <w:rsid w:val="00CC4909"/>
    <w:rsid w:val="00CC5B43"/>
    <w:rsid w:val="00CD01F8"/>
    <w:rsid w:val="00CD0C11"/>
    <w:rsid w:val="00CD24D7"/>
    <w:rsid w:val="00CD25E9"/>
    <w:rsid w:val="00CD2993"/>
    <w:rsid w:val="00CD363F"/>
    <w:rsid w:val="00CD51CD"/>
    <w:rsid w:val="00CD6ABF"/>
    <w:rsid w:val="00CE03AD"/>
    <w:rsid w:val="00CE04AF"/>
    <w:rsid w:val="00CE20D0"/>
    <w:rsid w:val="00CE304D"/>
    <w:rsid w:val="00CE4037"/>
    <w:rsid w:val="00CE5F88"/>
    <w:rsid w:val="00CE6BC0"/>
    <w:rsid w:val="00CE7010"/>
    <w:rsid w:val="00CF0DFC"/>
    <w:rsid w:val="00CF1707"/>
    <w:rsid w:val="00CF2EB5"/>
    <w:rsid w:val="00CF2F57"/>
    <w:rsid w:val="00CF4147"/>
    <w:rsid w:val="00CF4DF7"/>
    <w:rsid w:val="00CF53BF"/>
    <w:rsid w:val="00CF7525"/>
    <w:rsid w:val="00CF7E02"/>
    <w:rsid w:val="00D05E88"/>
    <w:rsid w:val="00D07577"/>
    <w:rsid w:val="00D11382"/>
    <w:rsid w:val="00D12F5C"/>
    <w:rsid w:val="00D14C10"/>
    <w:rsid w:val="00D164A4"/>
    <w:rsid w:val="00D16E43"/>
    <w:rsid w:val="00D177BF"/>
    <w:rsid w:val="00D20B47"/>
    <w:rsid w:val="00D20CF6"/>
    <w:rsid w:val="00D24394"/>
    <w:rsid w:val="00D24645"/>
    <w:rsid w:val="00D31D6A"/>
    <w:rsid w:val="00D3311F"/>
    <w:rsid w:val="00D34C5C"/>
    <w:rsid w:val="00D42B77"/>
    <w:rsid w:val="00D42DEE"/>
    <w:rsid w:val="00D43145"/>
    <w:rsid w:val="00D44FA1"/>
    <w:rsid w:val="00D46965"/>
    <w:rsid w:val="00D46AC9"/>
    <w:rsid w:val="00D5158A"/>
    <w:rsid w:val="00D53820"/>
    <w:rsid w:val="00D53B7A"/>
    <w:rsid w:val="00D5791E"/>
    <w:rsid w:val="00D62055"/>
    <w:rsid w:val="00D647FA"/>
    <w:rsid w:val="00D653B2"/>
    <w:rsid w:val="00D664E0"/>
    <w:rsid w:val="00D66567"/>
    <w:rsid w:val="00D7288E"/>
    <w:rsid w:val="00D73A20"/>
    <w:rsid w:val="00D73ABC"/>
    <w:rsid w:val="00D73DE3"/>
    <w:rsid w:val="00D7523B"/>
    <w:rsid w:val="00D8017C"/>
    <w:rsid w:val="00D8089F"/>
    <w:rsid w:val="00D81E5E"/>
    <w:rsid w:val="00D8218A"/>
    <w:rsid w:val="00D83249"/>
    <w:rsid w:val="00D8452B"/>
    <w:rsid w:val="00D84BEA"/>
    <w:rsid w:val="00D85A74"/>
    <w:rsid w:val="00D85C4E"/>
    <w:rsid w:val="00D865DA"/>
    <w:rsid w:val="00D8715C"/>
    <w:rsid w:val="00D92F7B"/>
    <w:rsid w:val="00D93C7C"/>
    <w:rsid w:val="00D955BF"/>
    <w:rsid w:val="00D95765"/>
    <w:rsid w:val="00D96746"/>
    <w:rsid w:val="00DA12E3"/>
    <w:rsid w:val="00DA1F41"/>
    <w:rsid w:val="00DA1FEC"/>
    <w:rsid w:val="00DA4677"/>
    <w:rsid w:val="00DA5608"/>
    <w:rsid w:val="00DA6592"/>
    <w:rsid w:val="00DB05A1"/>
    <w:rsid w:val="00DB0A11"/>
    <w:rsid w:val="00DB0EB5"/>
    <w:rsid w:val="00DB1F58"/>
    <w:rsid w:val="00DB203D"/>
    <w:rsid w:val="00DB2D3B"/>
    <w:rsid w:val="00DB2F41"/>
    <w:rsid w:val="00DB51B2"/>
    <w:rsid w:val="00DB51DD"/>
    <w:rsid w:val="00DB5930"/>
    <w:rsid w:val="00DB72C2"/>
    <w:rsid w:val="00DB742F"/>
    <w:rsid w:val="00DB7B91"/>
    <w:rsid w:val="00DC0FD8"/>
    <w:rsid w:val="00DC1535"/>
    <w:rsid w:val="00DC2E97"/>
    <w:rsid w:val="00DC60CA"/>
    <w:rsid w:val="00DC77EA"/>
    <w:rsid w:val="00DD0E7D"/>
    <w:rsid w:val="00DD1000"/>
    <w:rsid w:val="00DD157F"/>
    <w:rsid w:val="00DD1F10"/>
    <w:rsid w:val="00DD4500"/>
    <w:rsid w:val="00DD452D"/>
    <w:rsid w:val="00DD4C08"/>
    <w:rsid w:val="00DD5EAF"/>
    <w:rsid w:val="00DD649B"/>
    <w:rsid w:val="00DD730E"/>
    <w:rsid w:val="00DE197F"/>
    <w:rsid w:val="00DE3220"/>
    <w:rsid w:val="00DE6D40"/>
    <w:rsid w:val="00DE7285"/>
    <w:rsid w:val="00DE74DD"/>
    <w:rsid w:val="00DF0047"/>
    <w:rsid w:val="00DF087C"/>
    <w:rsid w:val="00DF1F87"/>
    <w:rsid w:val="00DF2753"/>
    <w:rsid w:val="00DF27B4"/>
    <w:rsid w:val="00DF6E4F"/>
    <w:rsid w:val="00E00B63"/>
    <w:rsid w:val="00E037E2"/>
    <w:rsid w:val="00E04183"/>
    <w:rsid w:val="00E04592"/>
    <w:rsid w:val="00E04A95"/>
    <w:rsid w:val="00E0507E"/>
    <w:rsid w:val="00E06C66"/>
    <w:rsid w:val="00E07F56"/>
    <w:rsid w:val="00E136A4"/>
    <w:rsid w:val="00E16A2D"/>
    <w:rsid w:val="00E16C51"/>
    <w:rsid w:val="00E23B00"/>
    <w:rsid w:val="00E2442B"/>
    <w:rsid w:val="00E26468"/>
    <w:rsid w:val="00E26F57"/>
    <w:rsid w:val="00E3013E"/>
    <w:rsid w:val="00E33C92"/>
    <w:rsid w:val="00E33F52"/>
    <w:rsid w:val="00E41A99"/>
    <w:rsid w:val="00E4411F"/>
    <w:rsid w:val="00E45551"/>
    <w:rsid w:val="00E45CEC"/>
    <w:rsid w:val="00E46E03"/>
    <w:rsid w:val="00E516B6"/>
    <w:rsid w:val="00E5237E"/>
    <w:rsid w:val="00E5336E"/>
    <w:rsid w:val="00E55519"/>
    <w:rsid w:val="00E56FE6"/>
    <w:rsid w:val="00E603FB"/>
    <w:rsid w:val="00E60EC6"/>
    <w:rsid w:val="00E61131"/>
    <w:rsid w:val="00E61552"/>
    <w:rsid w:val="00E6163D"/>
    <w:rsid w:val="00E61750"/>
    <w:rsid w:val="00E63934"/>
    <w:rsid w:val="00E65166"/>
    <w:rsid w:val="00E65522"/>
    <w:rsid w:val="00E677CD"/>
    <w:rsid w:val="00E719BF"/>
    <w:rsid w:val="00E7311B"/>
    <w:rsid w:val="00E747D7"/>
    <w:rsid w:val="00E75628"/>
    <w:rsid w:val="00E75922"/>
    <w:rsid w:val="00E80CB8"/>
    <w:rsid w:val="00E8190B"/>
    <w:rsid w:val="00E81D0D"/>
    <w:rsid w:val="00E847CF"/>
    <w:rsid w:val="00E85A3B"/>
    <w:rsid w:val="00E85C9F"/>
    <w:rsid w:val="00E86D44"/>
    <w:rsid w:val="00E8714C"/>
    <w:rsid w:val="00E905CD"/>
    <w:rsid w:val="00E945CA"/>
    <w:rsid w:val="00E9650F"/>
    <w:rsid w:val="00E97ADE"/>
    <w:rsid w:val="00EA1A0E"/>
    <w:rsid w:val="00EA2DFF"/>
    <w:rsid w:val="00EA5D98"/>
    <w:rsid w:val="00EA6381"/>
    <w:rsid w:val="00EB0D54"/>
    <w:rsid w:val="00EB1249"/>
    <w:rsid w:val="00EB132F"/>
    <w:rsid w:val="00EB1B42"/>
    <w:rsid w:val="00EB2761"/>
    <w:rsid w:val="00EB2C37"/>
    <w:rsid w:val="00EB31A0"/>
    <w:rsid w:val="00EB3FD5"/>
    <w:rsid w:val="00EB461B"/>
    <w:rsid w:val="00EB5AA9"/>
    <w:rsid w:val="00EB660D"/>
    <w:rsid w:val="00EB67FE"/>
    <w:rsid w:val="00EB73C1"/>
    <w:rsid w:val="00EB7FFC"/>
    <w:rsid w:val="00EC00A7"/>
    <w:rsid w:val="00EC00BF"/>
    <w:rsid w:val="00EC1C92"/>
    <w:rsid w:val="00EC3953"/>
    <w:rsid w:val="00EC3B6D"/>
    <w:rsid w:val="00EC5341"/>
    <w:rsid w:val="00EC6040"/>
    <w:rsid w:val="00ED52D3"/>
    <w:rsid w:val="00ED58A8"/>
    <w:rsid w:val="00EE3908"/>
    <w:rsid w:val="00EE3997"/>
    <w:rsid w:val="00EE421A"/>
    <w:rsid w:val="00EE6552"/>
    <w:rsid w:val="00EE6D47"/>
    <w:rsid w:val="00EE6E22"/>
    <w:rsid w:val="00EE7D87"/>
    <w:rsid w:val="00EF0659"/>
    <w:rsid w:val="00EF147D"/>
    <w:rsid w:val="00EF2751"/>
    <w:rsid w:val="00EF39D7"/>
    <w:rsid w:val="00EF5665"/>
    <w:rsid w:val="00EF5E80"/>
    <w:rsid w:val="00EF673E"/>
    <w:rsid w:val="00EF686B"/>
    <w:rsid w:val="00EF7299"/>
    <w:rsid w:val="00EF7582"/>
    <w:rsid w:val="00F01EC8"/>
    <w:rsid w:val="00F02418"/>
    <w:rsid w:val="00F048E1"/>
    <w:rsid w:val="00F0759A"/>
    <w:rsid w:val="00F12FAF"/>
    <w:rsid w:val="00F17639"/>
    <w:rsid w:val="00F211C8"/>
    <w:rsid w:val="00F229C2"/>
    <w:rsid w:val="00F24003"/>
    <w:rsid w:val="00F240B6"/>
    <w:rsid w:val="00F24347"/>
    <w:rsid w:val="00F279FF"/>
    <w:rsid w:val="00F27D67"/>
    <w:rsid w:val="00F30238"/>
    <w:rsid w:val="00F31FDF"/>
    <w:rsid w:val="00F4225E"/>
    <w:rsid w:val="00F42C8B"/>
    <w:rsid w:val="00F42D71"/>
    <w:rsid w:val="00F4425B"/>
    <w:rsid w:val="00F4438E"/>
    <w:rsid w:val="00F44546"/>
    <w:rsid w:val="00F448F8"/>
    <w:rsid w:val="00F46934"/>
    <w:rsid w:val="00F508B7"/>
    <w:rsid w:val="00F52F3A"/>
    <w:rsid w:val="00F53FF9"/>
    <w:rsid w:val="00F54442"/>
    <w:rsid w:val="00F54C00"/>
    <w:rsid w:val="00F54D11"/>
    <w:rsid w:val="00F56625"/>
    <w:rsid w:val="00F6015D"/>
    <w:rsid w:val="00F627B1"/>
    <w:rsid w:val="00F65A51"/>
    <w:rsid w:val="00F67C2C"/>
    <w:rsid w:val="00F67CB2"/>
    <w:rsid w:val="00F70710"/>
    <w:rsid w:val="00F70B79"/>
    <w:rsid w:val="00F7255C"/>
    <w:rsid w:val="00F727EB"/>
    <w:rsid w:val="00F73E40"/>
    <w:rsid w:val="00F75741"/>
    <w:rsid w:val="00F76109"/>
    <w:rsid w:val="00F8152C"/>
    <w:rsid w:val="00F81868"/>
    <w:rsid w:val="00F81882"/>
    <w:rsid w:val="00F82674"/>
    <w:rsid w:val="00F85E88"/>
    <w:rsid w:val="00F87AB4"/>
    <w:rsid w:val="00F91313"/>
    <w:rsid w:val="00F91F83"/>
    <w:rsid w:val="00F93594"/>
    <w:rsid w:val="00F9461A"/>
    <w:rsid w:val="00F94D8D"/>
    <w:rsid w:val="00FA1E92"/>
    <w:rsid w:val="00FA2A65"/>
    <w:rsid w:val="00FA4BD5"/>
    <w:rsid w:val="00FA4D54"/>
    <w:rsid w:val="00FA6990"/>
    <w:rsid w:val="00FB0958"/>
    <w:rsid w:val="00FB0D1C"/>
    <w:rsid w:val="00FB1BBD"/>
    <w:rsid w:val="00FB1C6D"/>
    <w:rsid w:val="00FB2985"/>
    <w:rsid w:val="00FB3112"/>
    <w:rsid w:val="00FB4C1F"/>
    <w:rsid w:val="00FB4DF1"/>
    <w:rsid w:val="00FC00D9"/>
    <w:rsid w:val="00FC0B70"/>
    <w:rsid w:val="00FC1C1B"/>
    <w:rsid w:val="00FC1D00"/>
    <w:rsid w:val="00FC2CB1"/>
    <w:rsid w:val="00FC4D46"/>
    <w:rsid w:val="00FC59CB"/>
    <w:rsid w:val="00FC5D4B"/>
    <w:rsid w:val="00FC6C8A"/>
    <w:rsid w:val="00FD2056"/>
    <w:rsid w:val="00FD36D9"/>
    <w:rsid w:val="00FD48BF"/>
    <w:rsid w:val="00FD567D"/>
    <w:rsid w:val="00FD6A16"/>
    <w:rsid w:val="00FD776C"/>
    <w:rsid w:val="00FE07A6"/>
    <w:rsid w:val="00FE0EB0"/>
    <w:rsid w:val="00FE1564"/>
    <w:rsid w:val="00FE30D8"/>
    <w:rsid w:val="00FE3F27"/>
    <w:rsid w:val="00FE4B0A"/>
    <w:rsid w:val="00FE5765"/>
    <w:rsid w:val="00FE59A6"/>
    <w:rsid w:val="00FE6311"/>
    <w:rsid w:val="00FE634F"/>
    <w:rsid w:val="00FF2301"/>
    <w:rsid w:val="00FF35B0"/>
    <w:rsid w:val="00FF4EA0"/>
    <w:rsid w:val="00FF7431"/>
    <w:rsid w:val="00FF7996"/>
  </w:rsids>
  <m:mathPr>
    <m:mathFont m:val="Cambria Math"/>
    <m:brkBin m:val="before"/>
    <m:brkBinSub m:val="--"/>
    <m:smallFrac m:val="off"/>
    <m:dispDef/>
    <m:lMargin m:val="0"/>
    <m:rMargin m:val="0"/>
    <m:defJc m:val="centerGroup"/>
    <m:wrapIndent m:val="1440"/>
    <m:intLim m:val="subSup"/>
    <m:naryLim m:val="undOvr"/>
  </m:mathPr>
  <w:themeFontLang w:val="en-IN" w:bidi="mr-I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2B65"/>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E2833"/>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ncbi.nlm.nih.gov/pubmed?term=Kulkarni%20MJ%5BAuthor%5D&amp;cauthor=true&amp;cauthor_uid=20212331" TargetMode="External"/><Relationship Id="rId5" Type="http://schemas.openxmlformats.org/officeDocument/2006/relationships/hyperlink" Target="http://www.ncbi.nlm.nih.gov/pubmed?term=Golegaonkar%20SB%5BAuthor%5D&amp;cauthor=true&amp;cauthor_uid=2021233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27</Words>
  <Characters>1299</Characters>
  <Application>Microsoft Office Word</Application>
  <DocSecurity>0</DocSecurity>
  <Lines>10</Lines>
  <Paragraphs>3</Paragraphs>
  <ScaleCrop>false</ScaleCrop>
  <Company>SnipeR's Redemption Network</Company>
  <LinksUpToDate>false</LinksUpToDate>
  <CharactersWithSpaces>15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SB</dc:creator>
  <cp:keywords/>
  <dc:description/>
  <cp:lastModifiedBy>BSB</cp:lastModifiedBy>
  <cp:revision>4</cp:revision>
  <dcterms:created xsi:type="dcterms:W3CDTF">2014-07-25T04:03:00Z</dcterms:created>
  <dcterms:modified xsi:type="dcterms:W3CDTF">2014-07-25T04:11:00Z</dcterms:modified>
</cp:coreProperties>
</file>